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diagrams/quickStyle1.xml" ContentType="application/vnd.openxmlformats-officedocument.drawingml.diagramStyle+xml"/>
  <Override PartName="/customXml/itemProps1.xml" ContentType="application/vnd.openxmlformats-officedocument.customXmlProperties+xml"/>
  <Override PartName="/word/diagrams/data1.xml" ContentType="application/vnd.openxmlformats-officedocument.drawingml.diagramData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528" w:rsidRPr="009B4F30" w:rsidRDefault="000E2528" w:rsidP="000E2528">
      <w:pPr>
        <w:spacing w:before="240"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Hlk90301494"/>
      <w:proofErr w:type="gramStart"/>
      <w:r w:rsidRPr="00542105">
        <w:rPr>
          <w:rFonts w:ascii="Times New Roman" w:hAnsi="Times New Roman" w:cs="Times New Roman"/>
          <w:b/>
          <w:sz w:val="24"/>
          <w:szCs w:val="24"/>
        </w:rPr>
        <w:t>Supplemental figure 1.</w:t>
      </w:r>
      <w:proofErr w:type="gramEnd"/>
      <w:r w:rsidRPr="005421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31F6B">
        <w:rPr>
          <w:rFonts w:ascii="Times New Roman" w:hAnsi="Times New Roman" w:cs="Times New Roman"/>
          <w:bCs/>
          <w:sz w:val="24"/>
          <w:szCs w:val="24"/>
        </w:rPr>
        <w:t>Inclusion and exclusion criteria</w:t>
      </w:r>
    </w:p>
    <w:bookmarkEnd w:id="0"/>
    <w:p w:rsidR="000E2528" w:rsidRDefault="000E2528" w:rsidP="000E2528">
      <w:pPr>
        <w:spacing w:before="240" w:after="0" w:line="480" w:lineRule="auto"/>
        <w:outlineLvl w:val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>
            <wp:extent cx="6850380" cy="5772150"/>
            <wp:effectExtent l="38100" t="0" r="26670" b="0"/>
            <wp:docPr id="15" name="Diagram 1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:rsidR="003D4EBF" w:rsidRDefault="003D4EBF" w:rsidP="00332766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sectPr w:rsidR="003D4EBF" w:rsidSect="004E7622"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78F3" w:rsidRDefault="007978F3">
      <w:pPr>
        <w:spacing w:after="0" w:line="240" w:lineRule="auto"/>
      </w:pPr>
      <w:r>
        <w:separator/>
      </w:r>
    </w:p>
  </w:endnote>
  <w:endnote w:type="continuationSeparator" w:id="0">
    <w:p w:rsidR="007978F3" w:rsidRDefault="007978F3">
      <w:pPr>
        <w:spacing w:after="0" w:line="240" w:lineRule="auto"/>
      </w:pPr>
      <w:r>
        <w:continuationSeparator/>
      </w:r>
    </w:p>
  </w:endnote>
  <w:endnote w:type="continuationNotice" w:id="1">
    <w:p w:rsidR="007978F3" w:rsidRDefault="007978F3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36959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7622" w:rsidRDefault="00924C87">
        <w:pPr>
          <w:pStyle w:val="Footer"/>
          <w:jc w:val="right"/>
        </w:pPr>
        <w:r>
          <w:fldChar w:fldCharType="begin"/>
        </w:r>
        <w:r w:rsidR="00FF0711">
          <w:instrText xml:space="preserve"> PAGE   \* MERGEFORMAT </w:instrText>
        </w:r>
        <w:r>
          <w:fldChar w:fldCharType="separate"/>
        </w:r>
        <w:r w:rsidR="007E1F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E7622" w:rsidRDefault="004E762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78F3" w:rsidRDefault="007978F3">
      <w:pPr>
        <w:spacing w:after="0" w:line="240" w:lineRule="auto"/>
      </w:pPr>
      <w:r>
        <w:separator/>
      </w:r>
    </w:p>
  </w:footnote>
  <w:footnote w:type="continuationSeparator" w:id="0">
    <w:p w:rsidR="007978F3" w:rsidRDefault="007978F3">
      <w:pPr>
        <w:spacing w:after="0" w:line="240" w:lineRule="auto"/>
      </w:pPr>
      <w:r>
        <w:continuationSeparator/>
      </w:r>
    </w:p>
  </w:footnote>
  <w:footnote w:type="continuationNotice" w:id="1">
    <w:p w:rsidR="007978F3" w:rsidRDefault="007978F3">
      <w:pPr>
        <w:spacing w:after="0" w:line="240" w:lineRule="auto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0E2528"/>
    <w:rsid w:val="00000A33"/>
    <w:rsid w:val="00001854"/>
    <w:rsid w:val="00001B38"/>
    <w:rsid w:val="00005374"/>
    <w:rsid w:val="00006859"/>
    <w:rsid w:val="00006D4F"/>
    <w:rsid w:val="000149D5"/>
    <w:rsid w:val="00020942"/>
    <w:rsid w:val="000245FF"/>
    <w:rsid w:val="00026C62"/>
    <w:rsid w:val="00033D02"/>
    <w:rsid w:val="000342A9"/>
    <w:rsid w:val="00035549"/>
    <w:rsid w:val="0004079E"/>
    <w:rsid w:val="00042CD2"/>
    <w:rsid w:val="00043AF4"/>
    <w:rsid w:val="000518F2"/>
    <w:rsid w:val="00052745"/>
    <w:rsid w:val="00054D59"/>
    <w:rsid w:val="000574B7"/>
    <w:rsid w:val="000575F0"/>
    <w:rsid w:val="00063959"/>
    <w:rsid w:val="00064297"/>
    <w:rsid w:val="0006632C"/>
    <w:rsid w:val="00090601"/>
    <w:rsid w:val="000959C9"/>
    <w:rsid w:val="000A350D"/>
    <w:rsid w:val="000A4030"/>
    <w:rsid w:val="000B528E"/>
    <w:rsid w:val="000B567F"/>
    <w:rsid w:val="000B7BBF"/>
    <w:rsid w:val="000C43D2"/>
    <w:rsid w:val="000C5CD0"/>
    <w:rsid w:val="000D02DC"/>
    <w:rsid w:val="000D1C03"/>
    <w:rsid w:val="000D2557"/>
    <w:rsid w:val="000D3E8D"/>
    <w:rsid w:val="000E2054"/>
    <w:rsid w:val="000E2528"/>
    <w:rsid w:val="000E5E1C"/>
    <w:rsid w:val="000E7E6F"/>
    <w:rsid w:val="000F064C"/>
    <w:rsid w:val="000F09D7"/>
    <w:rsid w:val="00100ED8"/>
    <w:rsid w:val="00101716"/>
    <w:rsid w:val="001052ED"/>
    <w:rsid w:val="00106A21"/>
    <w:rsid w:val="0011037C"/>
    <w:rsid w:val="00113B82"/>
    <w:rsid w:val="0011445A"/>
    <w:rsid w:val="0011744D"/>
    <w:rsid w:val="00120425"/>
    <w:rsid w:val="00121350"/>
    <w:rsid w:val="001216A9"/>
    <w:rsid w:val="00123214"/>
    <w:rsid w:val="001241B1"/>
    <w:rsid w:val="00133E98"/>
    <w:rsid w:val="00133F8D"/>
    <w:rsid w:val="001349F5"/>
    <w:rsid w:val="00137658"/>
    <w:rsid w:val="001442CD"/>
    <w:rsid w:val="001503B9"/>
    <w:rsid w:val="00151C37"/>
    <w:rsid w:val="00155C8B"/>
    <w:rsid w:val="00157493"/>
    <w:rsid w:val="00166C1E"/>
    <w:rsid w:val="00171C0E"/>
    <w:rsid w:val="001746E8"/>
    <w:rsid w:val="00176A45"/>
    <w:rsid w:val="00176D72"/>
    <w:rsid w:val="001774BF"/>
    <w:rsid w:val="00180AAB"/>
    <w:rsid w:val="00187F89"/>
    <w:rsid w:val="00191CAB"/>
    <w:rsid w:val="00192675"/>
    <w:rsid w:val="00195C81"/>
    <w:rsid w:val="001A00F0"/>
    <w:rsid w:val="001A1E09"/>
    <w:rsid w:val="001A485F"/>
    <w:rsid w:val="001B28BB"/>
    <w:rsid w:val="001B3C97"/>
    <w:rsid w:val="001B438B"/>
    <w:rsid w:val="001C072E"/>
    <w:rsid w:val="001C2937"/>
    <w:rsid w:val="001D03B6"/>
    <w:rsid w:val="001D1673"/>
    <w:rsid w:val="001D18C2"/>
    <w:rsid w:val="001D239B"/>
    <w:rsid w:val="001D5045"/>
    <w:rsid w:val="001D6785"/>
    <w:rsid w:val="001E2909"/>
    <w:rsid w:val="001E449C"/>
    <w:rsid w:val="001E4B94"/>
    <w:rsid w:val="001E54D3"/>
    <w:rsid w:val="001F2564"/>
    <w:rsid w:val="001F2943"/>
    <w:rsid w:val="001F3460"/>
    <w:rsid w:val="001F38ED"/>
    <w:rsid w:val="001F564A"/>
    <w:rsid w:val="001F6934"/>
    <w:rsid w:val="001F6F20"/>
    <w:rsid w:val="00200B59"/>
    <w:rsid w:val="002030CC"/>
    <w:rsid w:val="0020396B"/>
    <w:rsid w:val="00206E89"/>
    <w:rsid w:val="002075C4"/>
    <w:rsid w:val="0020783F"/>
    <w:rsid w:val="00212B9A"/>
    <w:rsid w:val="00212DD9"/>
    <w:rsid w:val="00222888"/>
    <w:rsid w:val="00225DB4"/>
    <w:rsid w:val="00227AF8"/>
    <w:rsid w:val="00227BDE"/>
    <w:rsid w:val="00243D75"/>
    <w:rsid w:val="00245A2B"/>
    <w:rsid w:val="002470FB"/>
    <w:rsid w:val="002538F1"/>
    <w:rsid w:val="00271082"/>
    <w:rsid w:val="00272673"/>
    <w:rsid w:val="0027580C"/>
    <w:rsid w:val="00277505"/>
    <w:rsid w:val="00285118"/>
    <w:rsid w:val="00287737"/>
    <w:rsid w:val="00292174"/>
    <w:rsid w:val="002926EB"/>
    <w:rsid w:val="002960DE"/>
    <w:rsid w:val="00297D83"/>
    <w:rsid w:val="002A512D"/>
    <w:rsid w:val="002A7EB3"/>
    <w:rsid w:val="002B312F"/>
    <w:rsid w:val="002B3771"/>
    <w:rsid w:val="002B5A58"/>
    <w:rsid w:val="002B7A58"/>
    <w:rsid w:val="002C6BC4"/>
    <w:rsid w:val="002D0A35"/>
    <w:rsid w:val="002D7A87"/>
    <w:rsid w:val="002E17ED"/>
    <w:rsid w:val="002F0835"/>
    <w:rsid w:val="003069DE"/>
    <w:rsid w:val="00306D98"/>
    <w:rsid w:val="00316AA0"/>
    <w:rsid w:val="00320C18"/>
    <w:rsid w:val="00322643"/>
    <w:rsid w:val="00325A56"/>
    <w:rsid w:val="0032602E"/>
    <w:rsid w:val="003260DF"/>
    <w:rsid w:val="00331671"/>
    <w:rsid w:val="00332766"/>
    <w:rsid w:val="003338C9"/>
    <w:rsid w:val="003443E6"/>
    <w:rsid w:val="00346DAD"/>
    <w:rsid w:val="00346EC5"/>
    <w:rsid w:val="003520DE"/>
    <w:rsid w:val="00353D5B"/>
    <w:rsid w:val="0036658E"/>
    <w:rsid w:val="00370E33"/>
    <w:rsid w:val="0037170C"/>
    <w:rsid w:val="003718C8"/>
    <w:rsid w:val="003728EE"/>
    <w:rsid w:val="00381948"/>
    <w:rsid w:val="00381C06"/>
    <w:rsid w:val="003822F7"/>
    <w:rsid w:val="003837D2"/>
    <w:rsid w:val="0038414B"/>
    <w:rsid w:val="00384361"/>
    <w:rsid w:val="00387F47"/>
    <w:rsid w:val="00393901"/>
    <w:rsid w:val="00395855"/>
    <w:rsid w:val="003A161A"/>
    <w:rsid w:val="003A2817"/>
    <w:rsid w:val="003A292F"/>
    <w:rsid w:val="003A56F5"/>
    <w:rsid w:val="003A612E"/>
    <w:rsid w:val="003A6149"/>
    <w:rsid w:val="003A6798"/>
    <w:rsid w:val="003B0BE7"/>
    <w:rsid w:val="003B3DF4"/>
    <w:rsid w:val="003C002B"/>
    <w:rsid w:val="003C3A5E"/>
    <w:rsid w:val="003C450E"/>
    <w:rsid w:val="003D1DBD"/>
    <w:rsid w:val="003D4EBF"/>
    <w:rsid w:val="003E24BE"/>
    <w:rsid w:val="003E3C28"/>
    <w:rsid w:val="003E4298"/>
    <w:rsid w:val="003E6DE2"/>
    <w:rsid w:val="003F141A"/>
    <w:rsid w:val="003F23D6"/>
    <w:rsid w:val="003F2F28"/>
    <w:rsid w:val="003F2F57"/>
    <w:rsid w:val="003F44F7"/>
    <w:rsid w:val="003F5502"/>
    <w:rsid w:val="003F551E"/>
    <w:rsid w:val="003F566C"/>
    <w:rsid w:val="003F6080"/>
    <w:rsid w:val="003F67D8"/>
    <w:rsid w:val="003F6DC4"/>
    <w:rsid w:val="003F6EE6"/>
    <w:rsid w:val="003F75EB"/>
    <w:rsid w:val="004011B4"/>
    <w:rsid w:val="00405574"/>
    <w:rsid w:val="00410761"/>
    <w:rsid w:val="00411145"/>
    <w:rsid w:val="004121B5"/>
    <w:rsid w:val="00412C0A"/>
    <w:rsid w:val="00413182"/>
    <w:rsid w:val="00414137"/>
    <w:rsid w:val="0041464E"/>
    <w:rsid w:val="00415330"/>
    <w:rsid w:val="00415BC3"/>
    <w:rsid w:val="00416F0B"/>
    <w:rsid w:val="00426994"/>
    <w:rsid w:val="00433EE4"/>
    <w:rsid w:val="0043455F"/>
    <w:rsid w:val="0043756E"/>
    <w:rsid w:val="0044016F"/>
    <w:rsid w:val="00441A87"/>
    <w:rsid w:val="00441DD3"/>
    <w:rsid w:val="00444285"/>
    <w:rsid w:val="00447052"/>
    <w:rsid w:val="004470FB"/>
    <w:rsid w:val="00447483"/>
    <w:rsid w:val="004478D6"/>
    <w:rsid w:val="004528FA"/>
    <w:rsid w:val="00456F55"/>
    <w:rsid w:val="004574B9"/>
    <w:rsid w:val="00457900"/>
    <w:rsid w:val="004629C9"/>
    <w:rsid w:val="00463543"/>
    <w:rsid w:val="004659A1"/>
    <w:rsid w:val="004673E5"/>
    <w:rsid w:val="00473E8C"/>
    <w:rsid w:val="0047546F"/>
    <w:rsid w:val="00481A29"/>
    <w:rsid w:val="004821D9"/>
    <w:rsid w:val="00486707"/>
    <w:rsid w:val="00486D6B"/>
    <w:rsid w:val="00487151"/>
    <w:rsid w:val="00490209"/>
    <w:rsid w:val="004904AD"/>
    <w:rsid w:val="00491406"/>
    <w:rsid w:val="00495A83"/>
    <w:rsid w:val="004A3D53"/>
    <w:rsid w:val="004A406F"/>
    <w:rsid w:val="004A7E13"/>
    <w:rsid w:val="004B09AE"/>
    <w:rsid w:val="004B673F"/>
    <w:rsid w:val="004C5CA1"/>
    <w:rsid w:val="004C61A4"/>
    <w:rsid w:val="004C7108"/>
    <w:rsid w:val="004E0A96"/>
    <w:rsid w:val="004E1600"/>
    <w:rsid w:val="004E1685"/>
    <w:rsid w:val="004E542B"/>
    <w:rsid w:val="004E7622"/>
    <w:rsid w:val="004F0999"/>
    <w:rsid w:val="004F2108"/>
    <w:rsid w:val="004F39F0"/>
    <w:rsid w:val="004F3DBF"/>
    <w:rsid w:val="004F5829"/>
    <w:rsid w:val="004F64F6"/>
    <w:rsid w:val="00511B80"/>
    <w:rsid w:val="0051631F"/>
    <w:rsid w:val="00522B19"/>
    <w:rsid w:val="0052495B"/>
    <w:rsid w:val="00526FD4"/>
    <w:rsid w:val="00530625"/>
    <w:rsid w:val="00531EB7"/>
    <w:rsid w:val="005348CB"/>
    <w:rsid w:val="00537CE8"/>
    <w:rsid w:val="00543127"/>
    <w:rsid w:val="005432B6"/>
    <w:rsid w:val="00544999"/>
    <w:rsid w:val="00546297"/>
    <w:rsid w:val="00546784"/>
    <w:rsid w:val="00546EEC"/>
    <w:rsid w:val="005472EB"/>
    <w:rsid w:val="00552469"/>
    <w:rsid w:val="0055255B"/>
    <w:rsid w:val="00554543"/>
    <w:rsid w:val="00557B0F"/>
    <w:rsid w:val="0056036B"/>
    <w:rsid w:val="00562EC9"/>
    <w:rsid w:val="00563269"/>
    <w:rsid w:val="00566378"/>
    <w:rsid w:val="0056684D"/>
    <w:rsid w:val="005674E3"/>
    <w:rsid w:val="00570117"/>
    <w:rsid w:val="00570B31"/>
    <w:rsid w:val="00573834"/>
    <w:rsid w:val="0058044C"/>
    <w:rsid w:val="00586342"/>
    <w:rsid w:val="00592CCE"/>
    <w:rsid w:val="005973CD"/>
    <w:rsid w:val="00597908"/>
    <w:rsid w:val="005A2B08"/>
    <w:rsid w:val="005A500A"/>
    <w:rsid w:val="005A7A51"/>
    <w:rsid w:val="005B1A79"/>
    <w:rsid w:val="005B1FA7"/>
    <w:rsid w:val="005B46AD"/>
    <w:rsid w:val="005B4FD0"/>
    <w:rsid w:val="005B7A43"/>
    <w:rsid w:val="005C1547"/>
    <w:rsid w:val="005D0122"/>
    <w:rsid w:val="005D0FC5"/>
    <w:rsid w:val="005D15DD"/>
    <w:rsid w:val="005D4481"/>
    <w:rsid w:val="005D5853"/>
    <w:rsid w:val="005E1AF4"/>
    <w:rsid w:val="005E40F1"/>
    <w:rsid w:val="005F04D7"/>
    <w:rsid w:val="005F184A"/>
    <w:rsid w:val="005F1B38"/>
    <w:rsid w:val="005F3E17"/>
    <w:rsid w:val="005F5034"/>
    <w:rsid w:val="005F79EA"/>
    <w:rsid w:val="005F7D1C"/>
    <w:rsid w:val="0060353B"/>
    <w:rsid w:val="006035E1"/>
    <w:rsid w:val="00603695"/>
    <w:rsid w:val="0060390A"/>
    <w:rsid w:val="006059A2"/>
    <w:rsid w:val="00615A9F"/>
    <w:rsid w:val="00616744"/>
    <w:rsid w:val="00617B23"/>
    <w:rsid w:val="00626A66"/>
    <w:rsid w:val="006270B0"/>
    <w:rsid w:val="00632864"/>
    <w:rsid w:val="0063435C"/>
    <w:rsid w:val="00634D03"/>
    <w:rsid w:val="006401F8"/>
    <w:rsid w:val="00640E81"/>
    <w:rsid w:val="00641903"/>
    <w:rsid w:val="00642706"/>
    <w:rsid w:val="006444D4"/>
    <w:rsid w:val="00645B1B"/>
    <w:rsid w:val="00645E3F"/>
    <w:rsid w:val="00647482"/>
    <w:rsid w:val="00654133"/>
    <w:rsid w:val="00660AC5"/>
    <w:rsid w:val="006612E3"/>
    <w:rsid w:val="0066359B"/>
    <w:rsid w:val="00665A4B"/>
    <w:rsid w:val="00665E0B"/>
    <w:rsid w:val="00666A5A"/>
    <w:rsid w:val="00670CB8"/>
    <w:rsid w:val="0067118D"/>
    <w:rsid w:val="006846E1"/>
    <w:rsid w:val="00684D03"/>
    <w:rsid w:val="0068644C"/>
    <w:rsid w:val="006929C2"/>
    <w:rsid w:val="00693554"/>
    <w:rsid w:val="006942AD"/>
    <w:rsid w:val="006947BA"/>
    <w:rsid w:val="006968C2"/>
    <w:rsid w:val="006A0709"/>
    <w:rsid w:val="006A1260"/>
    <w:rsid w:val="006A16B6"/>
    <w:rsid w:val="006A43B5"/>
    <w:rsid w:val="006A4E82"/>
    <w:rsid w:val="006B4999"/>
    <w:rsid w:val="006C0B1F"/>
    <w:rsid w:val="006C0F54"/>
    <w:rsid w:val="006C1525"/>
    <w:rsid w:val="006C2823"/>
    <w:rsid w:val="006C34EA"/>
    <w:rsid w:val="006C522E"/>
    <w:rsid w:val="006C5256"/>
    <w:rsid w:val="006D35F7"/>
    <w:rsid w:val="006D6B63"/>
    <w:rsid w:val="006D7742"/>
    <w:rsid w:val="006E2513"/>
    <w:rsid w:val="006F09BB"/>
    <w:rsid w:val="006F62F8"/>
    <w:rsid w:val="006F632C"/>
    <w:rsid w:val="00710884"/>
    <w:rsid w:val="00716280"/>
    <w:rsid w:val="00722CA4"/>
    <w:rsid w:val="00723E38"/>
    <w:rsid w:val="00726836"/>
    <w:rsid w:val="0073556B"/>
    <w:rsid w:val="0073615B"/>
    <w:rsid w:val="007368A2"/>
    <w:rsid w:val="00745CC5"/>
    <w:rsid w:val="00753136"/>
    <w:rsid w:val="00753BE3"/>
    <w:rsid w:val="007630A1"/>
    <w:rsid w:val="007632DA"/>
    <w:rsid w:val="00780CB0"/>
    <w:rsid w:val="00780E8A"/>
    <w:rsid w:val="00781C1E"/>
    <w:rsid w:val="00784450"/>
    <w:rsid w:val="00791E22"/>
    <w:rsid w:val="0079556F"/>
    <w:rsid w:val="007978F3"/>
    <w:rsid w:val="007A1FFB"/>
    <w:rsid w:val="007A4922"/>
    <w:rsid w:val="007A589D"/>
    <w:rsid w:val="007A5D41"/>
    <w:rsid w:val="007A6620"/>
    <w:rsid w:val="007A7BC2"/>
    <w:rsid w:val="007B083E"/>
    <w:rsid w:val="007B0967"/>
    <w:rsid w:val="007B0A3D"/>
    <w:rsid w:val="007B19A8"/>
    <w:rsid w:val="007B2331"/>
    <w:rsid w:val="007D01FD"/>
    <w:rsid w:val="007D19AA"/>
    <w:rsid w:val="007D2E92"/>
    <w:rsid w:val="007D620A"/>
    <w:rsid w:val="007D686E"/>
    <w:rsid w:val="007D7B2C"/>
    <w:rsid w:val="007E1FFC"/>
    <w:rsid w:val="007E47C9"/>
    <w:rsid w:val="007E7FBE"/>
    <w:rsid w:val="007F36BB"/>
    <w:rsid w:val="008018D9"/>
    <w:rsid w:val="00812C35"/>
    <w:rsid w:val="00813438"/>
    <w:rsid w:val="00820F91"/>
    <w:rsid w:val="00821ACC"/>
    <w:rsid w:val="0082398A"/>
    <w:rsid w:val="00825595"/>
    <w:rsid w:val="0083217A"/>
    <w:rsid w:val="008338EF"/>
    <w:rsid w:val="0083509B"/>
    <w:rsid w:val="0083581F"/>
    <w:rsid w:val="00840367"/>
    <w:rsid w:val="00841B26"/>
    <w:rsid w:val="008442F4"/>
    <w:rsid w:val="008544BD"/>
    <w:rsid w:val="00857B2E"/>
    <w:rsid w:val="008600B1"/>
    <w:rsid w:val="0086265A"/>
    <w:rsid w:val="008652CB"/>
    <w:rsid w:val="00866926"/>
    <w:rsid w:val="008676C1"/>
    <w:rsid w:val="00870F8F"/>
    <w:rsid w:val="008731DA"/>
    <w:rsid w:val="00873DF2"/>
    <w:rsid w:val="00883CC9"/>
    <w:rsid w:val="00892220"/>
    <w:rsid w:val="00895D44"/>
    <w:rsid w:val="008A1159"/>
    <w:rsid w:val="008A4D90"/>
    <w:rsid w:val="008A5652"/>
    <w:rsid w:val="008A5DBE"/>
    <w:rsid w:val="008A6BD1"/>
    <w:rsid w:val="008A7D43"/>
    <w:rsid w:val="008B13D3"/>
    <w:rsid w:val="008B1908"/>
    <w:rsid w:val="008B1A83"/>
    <w:rsid w:val="008B1DAF"/>
    <w:rsid w:val="008B32F4"/>
    <w:rsid w:val="008B65FF"/>
    <w:rsid w:val="008B73FE"/>
    <w:rsid w:val="008B7D0F"/>
    <w:rsid w:val="008C0D06"/>
    <w:rsid w:val="008C0EEB"/>
    <w:rsid w:val="008C10F1"/>
    <w:rsid w:val="008C1D43"/>
    <w:rsid w:val="008C377B"/>
    <w:rsid w:val="008D3191"/>
    <w:rsid w:val="008D47BF"/>
    <w:rsid w:val="008E0914"/>
    <w:rsid w:val="009015AC"/>
    <w:rsid w:val="00904898"/>
    <w:rsid w:val="009079AC"/>
    <w:rsid w:val="00917393"/>
    <w:rsid w:val="00917456"/>
    <w:rsid w:val="00924757"/>
    <w:rsid w:val="00924C87"/>
    <w:rsid w:val="009268F8"/>
    <w:rsid w:val="0092749B"/>
    <w:rsid w:val="00931C75"/>
    <w:rsid w:val="00931CFE"/>
    <w:rsid w:val="0093489E"/>
    <w:rsid w:val="00935266"/>
    <w:rsid w:val="00935B14"/>
    <w:rsid w:val="00936DBF"/>
    <w:rsid w:val="009407E5"/>
    <w:rsid w:val="00940E1E"/>
    <w:rsid w:val="0094168D"/>
    <w:rsid w:val="009442C6"/>
    <w:rsid w:val="009451E2"/>
    <w:rsid w:val="00950163"/>
    <w:rsid w:val="00951BAB"/>
    <w:rsid w:val="00961204"/>
    <w:rsid w:val="0096287C"/>
    <w:rsid w:val="00963DCD"/>
    <w:rsid w:val="00964867"/>
    <w:rsid w:val="00965AB4"/>
    <w:rsid w:val="00966D31"/>
    <w:rsid w:val="009679FF"/>
    <w:rsid w:val="00970AEF"/>
    <w:rsid w:val="0097611B"/>
    <w:rsid w:val="00982298"/>
    <w:rsid w:val="00991C0E"/>
    <w:rsid w:val="0099482C"/>
    <w:rsid w:val="00994AC0"/>
    <w:rsid w:val="00996CAA"/>
    <w:rsid w:val="0099704A"/>
    <w:rsid w:val="009A3CD0"/>
    <w:rsid w:val="009B09D8"/>
    <w:rsid w:val="009B0BC1"/>
    <w:rsid w:val="009B224C"/>
    <w:rsid w:val="009B3F52"/>
    <w:rsid w:val="009B47B6"/>
    <w:rsid w:val="009B4F30"/>
    <w:rsid w:val="009B5243"/>
    <w:rsid w:val="009C444C"/>
    <w:rsid w:val="009C6043"/>
    <w:rsid w:val="009C685D"/>
    <w:rsid w:val="009D0D02"/>
    <w:rsid w:val="009D262F"/>
    <w:rsid w:val="009D3224"/>
    <w:rsid w:val="009D34CE"/>
    <w:rsid w:val="009D3952"/>
    <w:rsid w:val="009D3BB4"/>
    <w:rsid w:val="009D4D8B"/>
    <w:rsid w:val="009E4DE5"/>
    <w:rsid w:val="009E55E4"/>
    <w:rsid w:val="009E67E7"/>
    <w:rsid w:val="009F220B"/>
    <w:rsid w:val="009F2900"/>
    <w:rsid w:val="009F2D55"/>
    <w:rsid w:val="009F5120"/>
    <w:rsid w:val="009F54CD"/>
    <w:rsid w:val="00A05F02"/>
    <w:rsid w:val="00A127E8"/>
    <w:rsid w:val="00A21942"/>
    <w:rsid w:val="00A26852"/>
    <w:rsid w:val="00A30FDC"/>
    <w:rsid w:val="00A326F6"/>
    <w:rsid w:val="00A33FCD"/>
    <w:rsid w:val="00A34388"/>
    <w:rsid w:val="00A34858"/>
    <w:rsid w:val="00A36415"/>
    <w:rsid w:val="00A3719E"/>
    <w:rsid w:val="00A37A58"/>
    <w:rsid w:val="00A43137"/>
    <w:rsid w:val="00A53932"/>
    <w:rsid w:val="00A53A66"/>
    <w:rsid w:val="00A5413E"/>
    <w:rsid w:val="00A54EB6"/>
    <w:rsid w:val="00A557EB"/>
    <w:rsid w:val="00A60B34"/>
    <w:rsid w:val="00A60CA4"/>
    <w:rsid w:val="00A61DF4"/>
    <w:rsid w:val="00A64A7F"/>
    <w:rsid w:val="00A67CDB"/>
    <w:rsid w:val="00A70B74"/>
    <w:rsid w:val="00A7139E"/>
    <w:rsid w:val="00A72550"/>
    <w:rsid w:val="00A73B2A"/>
    <w:rsid w:val="00A73B2F"/>
    <w:rsid w:val="00A76D66"/>
    <w:rsid w:val="00A815C9"/>
    <w:rsid w:val="00A819CC"/>
    <w:rsid w:val="00A93E1A"/>
    <w:rsid w:val="00AA2BB5"/>
    <w:rsid w:val="00AA467B"/>
    <w:rsid w:val="00AA5FB2"/>
    <w:rsid w:val="00AA7124"/>
    <w:rsid w:val="00AA7E71"/>
    <w:rsid w:val="00AB326B"/>
    <w:rsid w:val="00AB37DD"/>
    <w:rsid w:val="00AC2773"/>
    <w:rsid w:val="00AC5F50"/>
    <w:rsid w:val="00AC64A1"/>
    <w:rsid w:val="00AD0256"/>
    <w:rsid w:val="00AD0D8F"/>
    <w:rsid w:val="00AD4A67"/>
    <w:rsid w:val="00AD5FD0"/>
    <w:rsid w:val="00AE1FBC"/>
    <w:rsid w:val="00AE2F1C"/>
    <w:rsid w:val="00AF1371"/>
    <w:rsid w:val="00AF7AAD"/>
    <w:rsid w:val="00B0017E"/>
    <w:rsid w:val="00B01854"/>
    <w:rsid w:val="00B022B6"/>
    <w:rsid w:val="00B05530"/>
    <w:rsid w:val="00B10513"/>
    <w:rsid w:val="00B11953"/>
    <w:rsid w:val="00B121E7"/>
    <w:rsid w:val="00B16BFC"/>
    <w:rsid w:val="00B17395"/>
    <w:rsid w:val="00B204B4"/>
    <w:rsid w:val="00B22710"/>
    <w:rsid w:val="00B26DAA"/>
    <w:rsid w:val="00B2742D"/>
    <w:rsid w:val="00B27E08"/>
    <w:rsid w:val="00B354B4"/>
    <w:rsid w:val="00B3724D"/>
    <w:rsid w:val="00B37AB2"/>
    <w:rsid w:val="00B42D3A"/>
    <w:rsid w:val="00B432B1"/>
    <w:rsid w:val="00B44EE1"/>
    <w:rsid w:val="00B45825"/>
    <w:rsid w:val="00B46A6B"/>
    <w:rsid w:val="00B519EF"/>
    <w:rsid w:val="00B51AA5"/>
    <w:rsid w:val="00B54674"/>
    <w:rsid w:val="00B5529F"/>
    <w:rsid w:val="00B60865"/>
    <w:rsid w:val="00B612A1"/>
    <w:rsid w:val="00B6434A"/>
    <w:rsid w:val="00B670BE"/>
    <w:rsid w:val="00B67F65"/>
    <w:rsid w:val="00B702D1"/>
    <w:rsid w:val="00B710EA"/>
    <w:rsid w:val="00B7574D"/>
    <w:rsid w:val="00B75C37"/>
    <w:rsid w:val="00B81E4C"/>
    <w:rsid w:val="00B82FF2"/>
    <w:rsid w:val="00B84CE4"/>
    <w:rsid w:val="00B8690A"/>
    <w:rsid w:val="00B87691"/>
    <w:rsid w:val="00B91EFA"/>
    <w:rsid w:val="00B94CE4"/>
    <w:rsid w:val="00BA152A"/>
    <w:rsid w:val="00BA5C55"/>
    <w:rsid w:val="00BB1585"/>
    <w:rsid w:val="00BB15CF"/>
    <w:rsid w:val="00BB2A38"/>
    <w:rsid w:val="00BB44EB"/>
    <w:rsid w:val="00BB73C5"/>
    <w:rsid w:val="00BC1FD6"/>
    <w:rsid w:val="00BC318D"/>
    <w:rsid w:val="00BC3853"/>
    <w:rsid w:val="00BC69EB"/>
    <w:rsid w:val="00BC6BA9"/>
    <w:rsid w:val="00BC7A59"/>
    <w:rsid w:val="00BD5871"/>
    <w:rsid w:val="00BD5D41"/>
    <w:rsid w:val="00BD6B43"/>
    <w:rsid w:val="00BE00ED"/>
    <w:rsid w:val="00BE0D77"/>
    <w:rsid w:val="00BE58FB"/>
    <w:rsid w:val="00BE7066"/>
    <w:rsid w:val="00BF5B03"/>
    <w:rsid w:val="00BF637B"/>
    <w:rsid w:val="00BF6E4C"/>
    <w:rsid w:val="00BF6FFE"/>
    <w:rsid w:val="00C00101"/>
    <w:rsid w:val="00C01B60"/>
    <w:rsid w:val="00C05D60"/>
    <w:rsid w:val="00C102E6"/>
    <w:rsid w:val="00C10EFA"/>
    <w:rsid w:val="00C1442F"/>
    <w:rsid w:val="00C145F8"/>
    <w:rsid w:val="00C16F8E"/>
    <w:rsid w:val="00C210E1"/>
    <w:rsid w:val="00C21299"/>
    <w:rsid w:val="00C214D8"/>
    <w:rsid w:val="00C2527D"/>
    <w:rsid w:val="00C27903"/>
    <w:rsid w:val="00C40082"/>
    <w:rsid w:val="00C41C3B"/>
    <w:rsid w:val="00C42881"/>
    <w:rsid w:val="00C44468"/>
    <w:rsid w:val="00C45B8D"/>
    <w:rsid w:val="00C6379B"/>
    <w:rsid w:val="00C641C5"/>
    <w:rsid w:val="00C72858"/>
    <w:rsid w:val="00C745EB"/>
    <w:rsid w:val="00C7614B"/>
    <w:rsid w:val="00C80373"/>
    <w:rsid w:val="00C83841"/>
    <w:rsid w:val="00C86D78"/>
    <w:rsid w:val="00C8780F"/>
    <w:rsid w:val="00C97805"/>
    <w:rsid w:val="00CA1DA2"/>
    <w:rsid w:val="00CA2BCE"/>
    <w:rsid w:val="00CB0958"/>
    <w:rsid w:val="00CB131B"/>
    <w:rsid w:val="00CB3D15"/>
    <w:rsid w:val="00CC025F"/>
    <w:rsid w:val="00CC05B5"/>
    <w:rsid w:val="00CC1305"/>
    <w:rsid w:val="00CC6023"/>
    <w:rsid w:val="00CC709A"/>
    <w:rsid w:val="00CD185E"/>
    <w:rsid w:val="00CD58CF"/>
    <w:rsid w:val="00CE4594"/>
    <w:rsid w:val="00CE6511"/>
    <w:rsid w:val="00CF5D05"/>
    <w:rsid w:val="00D02B0F"/>
    <w:rsid w:val="00D054AF"/>
    <w:rsid w:val="00D13663"/>
    <w:rsid w:val="00D14E52"/>
    <w:rsid w:val="00D26A3E"/>
    <w:rsid w:val="00D26C3E"/>
    <w:rsid w:val="00D3188F"/>
    <w:rsid w:val="00D326B1"/>
    <w:rsid w:val="00D34393"/>
    <w:rsid w:val="00D37063"/>
    <w:rsid w:val="00D3736E"/>
    <w:rsid w:val="00D43DDF"/>
    <w:rsid w:val="00D46B62"/>
    <w:rsid w:val="00D5220D"/>
    <w:rsid w:val="00D530A9"/>
    <w:rsid w:val="00D53DCB"/>
    <w:rsid w:val="00D5581F"/>
    <w:rsid w:val="00D633BF"/>
    <w:rsid w:val="00D74D3C"/>
    <w:rsid w:val="00D75FBD"/>
    <w:rsid w:val="00D84A24"/>
    <w:rsid w:val="00D85762"/>
    <w:rsid w:val="00D87DBC"/>
    <w:rsid w:val="00D948CC"/>
    <w:rsid w:val="00D9594B"/>
    <w:rsid w:val="00D965B2"/>
    <w:rsid w:val="00D97757"/>
    <w:rsid w:val="00DA168F"/>
    <w:rsid w:val="00DA2A92"/>
    <w:rsid w:val="00DA3A29"/>
    <w:rsid w:val="00DA79C9"/>
    <w:rsid w:val="00DB2823"/>
    <w:rsid w:val="00DB2A25"/>
    <w:rsid w:val="00DB3784"/>
    <w:rsid w:val="00DB3977"/>
    <w:rsid w:val="00DB5C01"/>
    <w:rsid w:val="00DC258D"/>
    <w:rsid w:val="00DC2665"/>
    <w:rsid w:val="00DC42D1"/>
    <w:rsid w:val="00DC4EFA"/>
    <w:rsid w:val="00DC5B4C"/>
    <w:rsid w:val="00DC6C7A"/>
    <w:rsid w:val="00DD2327"/>
    <w:rsid w:val="00DD5419"/>
    <w:rsid w:val="00DD7743"/>
    <w:rsid w:val="00DE1413"/>
    <w:rsid w:val="00DE1692"/>
    <w:rsid w:val="00DF3ED2"/>
    <w:rsid w:val="00DF5254"/>
    <w:rsid w:val="00DF64BE"/>
    <w:rsid w:val="00E047A4"/>
    <w:rsid w:val="00E04B33"/>
    <w:rsid w:val="00E06C0E"/>
    <w:rsid w:val="00E06DCC"/>
    <w:rsid w:val="00E07CF5"/>
    <w:rsid w:val="00E1053D"/>
    <w:rsid w:val="00E11D05"/>
    <w:rsid w:val="00E1380B"/>
    <w:rsid w:val="00E15163"/>
    <w:rsid w:val="00E16386"/>
    <w:rsid w:val="00E21014"/>
    <w:rsid w:val="00E23ED8"/>
    <w:rsid w:val="00E258B4"/>
    <w:rsid w:val="00E26068"/>
    <w:rsid w:val="00E3143B"/>
    <w:rsid w:val="00E339FF"/>
    <w:rsid w:val="00E370AD"/>
    <w:rsid w:val="00E42AE8"/>
    <w:rsid w:val="00E43D1F"/>
    <w:rsid w:val="00E43DED"/>
    <w:rsid w:val="00E4516A"/>
    <w:rsid w:val="00E464CF"/>
    <w:rsid w:val="00E476C4"/>
    <w:rsid w:val="00E51EA1"/>
    <w:rsid w:val="00E577F6"/>
    <w:rsid w:val="00E57BA1"/>
    <w:rsid w:val="00E63C5F"/>
    <w:rsid w:val="00E645CE"/>
    <w:rsid w:val="00E70792"/>
    <w:rsid w:val="00E70BC0"/>
    <w:rsid w:val="00E71DB3"/>
    <w:rsid w:val="00E72222"/>
    <w:rsid w:val="00E75324"/>
    <w:rsid w:val="00E77222"/>
    <w:rsid w:val="00E830FC"/>
    <w:rsid w:val="00E94577"/>
    <w:rsid w:val="00E95CF8"/>
    <w:rsid w:val="00E97B73"/>
    <w:rsid w:val="00EA1186"/>
    <w:rsid w:val="00EA1534"/>
    <w:rsid w:val="00EA206B"/>
    <w:rsid w:val="00EA293B"/>
    <w:rsid w:val="00EA3EBF"/>
    <w:rsid w:val="00EA3F5A"/>
    <w:rsid w:val="00EB668B"/>
    <w:rsid w:val="00EC5318"/>
    <w:rsid w:val="00EC7467"/>
    <w:rsid w:val="00EC79E1"/>
    <w:rsid w:val="00ED0050"/>
    <w:rsid w:val="00ED3CF0"/>
    <w:rsid w:val="00ED3FE3"/>
    <w:rsid w:val="00ED5EAE"/>
    <w:rsid w:val="00EE09C7"/>
    <w:rsid w:val="00EE24FF"/>
    <w:rsid w:val="00EE2529"/>
    <w:rsid w:val="00EE41E6"/>
    <w:rsid w:val="00EE623C"/>
    <w:rsid w:val="00EF04B2"/>
    <w:rsid w:val="00EF1071"/>
    <w:rsid w:val="00EF4460"/>
    <w:rsid w:val="00F03ACC"/>
    <w:rsid w:val="00F06A35"/>
    <w:rsid w:val="00F109F0"/>
    <w:rsid w:val="00F14723"/>
    <w:rsid w:val="00F2550B"/>
    <w:rsid w:val="00F305C5"/>
    <w:rsid w:val="00F320E6"/>
    <w:rsid w:val="00F356B6"/>
    <w:rsid w:val="00F3697D"/>
    <w:rsid w:val="00F36D9D"/>
    <w:rsid w:val="00F4330E"/>
    <w:rsid w:val="00F46312"/>
    <w:rsid w:val="00F46438"/>
    <w:rsid w:val="00F46481"/>
    <w:rsid w:val="00F4697A"/>
    <w:rsid w:val="00F53B52"/>
    <w:rsid w:val="00F55C92"/>
    <w:rsid w:val="00F561EF"/>
    <w:rsid w:val="00F77D40"/>
    <w:rsid w:val="00F80260"/>
    <w:rsid w:val="00F83789"/>
    <w:rsid w:val="00F84F4B"/>
    <w:rsid w:val="00F96C1D"/>
    <w:rsid w:val="00F973EB"/>
    <w:rsid w:val="00FA2361"/>
    <w:rsid w:val="00FA2619"/>
    <w:rsid w:val="00FB3A5F"/>
    <w:rsid w:val="00FB53F7"/>
    <w:rsid w:val="00FC01FF"/>
    <w:rsid w:val="00FC1249"/>
    <w:rsid w:val="00FC507C"/>
    <w:rsid w:val="00FD0446"/>
    <w:rsid w:val="00FD192D"/>
    <w:rsid w:val="00FD53AC"/>
    <w:rsid w:val="00FD5776"/>
    <w:rsid w:val="00FE2940"/>
    <w:rsid w:val="00FE3FED"/>
    <w:rsid w:val="00FF05C4"/>
    <w:rsid w:val="00FF0711"/>
    <w:rsid w:val="00FF5F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528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25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528"/>
    <w:rPr>
      <w:rFonts w:eastAsia="SimSun"/>
    </w:rPr>
  </w:style>
  <w:style w:type="table" w:styleId="TableGrid">
    <w:name w:val="Table Grid"/>
    <w:basedOn w:val="TableNormal"/>
    <w:uiPriority w:val="39"/>
    <w:rsid w:val="000E25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C29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2937"/>
    <w:rPr>
      <w:rFonts w:eastAsia="SimSun"/>
    </w:rPr>
  </w:style>
  <w:style w:type="character" w:styleId="CommentReference">
    <w:name w:val="annotation reference"/>
    <w:basedOn w:val="DefaultParagraphFont"/>
    <w:uiPriority w:val="99"/>
    <w:semiHidden/>
    <w:unhideWhenUsed/>
    <w:rsid w:val="00A815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15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15C9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5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5C9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15C9"/>
    <w:pPr>
      <w:spacing w:after="0" w:line="240" w:lineRule="auto"/>
    </w:pPr>
    <w:rPr>
      <w:rFonts w:eastAsia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F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FFC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2002298-4A1A-459D-986E-205E487AEA85}" type="doc">
      <dgm:prSet loTypeId="urn:microsoft.com/office/officeart/2005/8/layout/vProcess5" loCatId="process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FAF9687F-EDA6-407A-A77B-53FC04C5EEEE}">
      <dgm:prSet phldrT="[Text]" custT="1"/>
      <dgm:spPr>
        <a:solidFill>
          <a:schemeClr val="bg2">
            <a:lumMod val="90000"/>
          </a:schemeClr>
        </a:solidFill>
      </dgm:spPr>
      <dgm:t>
        <a:bodyPr/>
        <a:lstStyle/>
        <a:p>
          <a:r>
            <a:rPr lang="en-US" sz="1200" b="1"/>
            <a:t>Women between aged 50-64 years old in BRFSS 2012, 2014, 2016, 2018</a:t>
          </a:r>
        </a:p>
        <a:p>
          <a:r>
            <a:rPr lang="en-US" sz="1200" b="1"/>
            <a:t>N=321,783</a:t>
          </a:r>
        </a:p>
      </dgm:t>
    </dgm:pt>
    <dgm:pt modelId="{C1B4ECAD-B739-4C73-8FC0-93C034B1E03E}" type="parTrans" cxnId="{322454FC-CF7E-4D6B-962E-03BFF27558F0}">
      <dgm:prSet/>
      <dgm:spPr/>
      <dgm:t>
        <a:bodyPr/>
        <a:lstStyle/>
        <a:p>
          <a:endParaRPr lang="en-US" sz="3600"/>
        </a:p>
      </dgm:t>
    </dgm:pt>
    <dgm:pt modelId="{A7C8E2A6-E22B-4D0F-A289-5A98EE9719CA}" type="sibTrans" cxnId="{322454FC-CF7E-4D6B-962E-03BFF27558F0}">
      <dgm:prSet custT="1"/>
      <dgm:spPr>
        <a:solidFill>
          <a:schemeClr val="tx1">
            <a:alpha val="90000"/>
          </a:schemeClr>
        </a:solidFill>
      </dgm:spPr>
      <dgm:t>
        <a:bodyPr/>
        <a:lstStyle/>
        <a:p>
          <a:endParaRPr lang="en-US" sz="3200"/>
        </a:p>
      </dgm:t>
    </dgm:pt>
    <dgm:pt modelId="{3A76D29C-ED98-44D7-93C7-5485D08EAD1C}">
      <dgm:prSet phldrT="[Text]" custT="1"/>
      <dgm:spPr/>
      <dgm:t>
        <a:bodyPr/>
        <a:lstStyle/>
        <a:p>
          <a:r>
            <a:rPr lang="en-US" sz="1200" b="1"/>
            <a:t>Hispanic women aged 50-64 years old </a:t>
          </a:r>
        </a:p>
        <a:p>
          <a:r>
            <a:rPr lang="en-US" sz="1200" b="1"/>
            <a:t>N= 20,273</a:t>
          </a:r>
        </a:p>
      </dgm:t>
    </dgm:pt>
    <dgm:pt modelId="{A730C068-14DA-48AC-BB2E-8295284F2118}" type="parTrans" cxnId="{9C971501-D32E-4406-98CB-142840D103C8}">
      <dgm:prSet/>
      <dgm:spPr/>
      <dgm:t>
        <a:bodyPr/>
        <a:lstStyle/>
        <a:p>
          <a:endParaRPr lang="en-US" sz="3600"/>
        </a:p>
      </dgm:t>
    </dgm:pt>
    <dgm:pt modelId="{42326F66-E6F1-445A-9972-0F8577CCA487}" type="sibTrans" cxnId="{9C971501-D32E-4406-98CB-142840D103C8}">
      <dgm:prSet custT="1"/>
      <dgm:spPr>
        <a:solidFill>
          <a:schemeClr val="tx1">
            <a:alpha val="90000"/>
          </a:schemeClr>
        </a:solidFill>
      </dgm:spPr>
      <dgm:t>
        <a:bodyPr/>
        <a:lstStyle/>
        <a:p>
          <a:endParaRPr lang="en-US" sz="3200"/>
        </a:p>
      </dgm:t>
    </dgm:pt>
    <dgm:pt modelId="{B448041A-4F6F-4768-9A0A-C7DCB4220CD4}">
      <dgm:prSet phldrT="[Text]" custT="1"/>
      <dgm:spPr/>
      <dgm:t>
        <a:bodyPr/>
        <a:lstStyle/>
        <a:p>
          <a:r>
            <a:rPr lang="en-US" sz="1000"/>
            <a:t>Exclude participants who did not identify as Hispanic (n=301,510)</a:t>
          </a:r>
        </a:p>
      </dgm:t>
    </dgm:pt>
    <dgm:pt modelId="{A8C4CAB6-A66C-47D6-9BCC-C35B21B363A9}" type="parTrans" cxnId="{E604B38E-CD77-4D76-906D-AB55B9A63414}">
      <dgm:prSet/>
      <dgm:spPr/>
      <dgm:t>
        <a:bodyPr/>
        <a:lstStyle/>
        <a:p>
          <a:endParaRPr lang="en-US" sz="3600"/>
        </a:p>
      </dgm:t>
    </dgm:pt>
    <dgm:pt modelId="{EE9C1359-D41C-43EB-BFF6-6D14E32CAE80}" type="sibTrans" cxnId="{E604B38E-CD77-4D76-906D-AB55B9A63414}">
      <dgm:prSet/>
      <dgm:spPr/>
      <dgm:t>
        <a:bodyPr/>
        <a:lstStyle/>
        <a:p>
          <a:endParaRPr lang="en-US" sz="3600"/>
        </a:p>
      </dgm:t>
    </dgm:pt>
    <dgm:pt modelId="{458DE91A-B46F-490C-AA03-0F143B5C648E}">
      <dgm:prSet phldrT="[Text]" custT="1"/>
      <dgm:spPr/>
      <dgm:t>
        <a:bodyPr/>
        <a:lstStyle/>
        <a:p>
          <a:r>
            <a:rPr lang="en-US" sz="1200" b="1"/>
            <a:t>Complete cases of Hispanic women 50-64 years old without cancer</a:t>
          </a:r>
        </a:p>
        <a:p>
          <a:r>
            <a:rPr lang="en-US" sz="1200" b="1"/>
            <a:t>N=16,410</a:t>
          </a:r>
        </a:p>
      </dgm:t>
    </dgm:pt>
    <dgm:pt modelId="{68D53171-ED30-42A4-9008-8BE001D107B3}" type="parTrans" cxnId="{C2BFA823-8ECC-462F-BFFF-80998C2C74E2}">
      <dgm:prSet/>
      <dgm:spPr/>
      <dgm:t>
        <a:bodyPr/>
        <a:lstStyle/>
        <a:p>
          <a:endParaRPr lang="en-US" sz="3600"/>
        </a:p>
      </dgm:t>
    </dgm:pt>
    <dgm:pt modelId="{D2E380EC-CF49-4D00-9735-5DB312B6E358}" type="sibTrans" cxnId="{C2BFA823-8ECC-462F-BFFF-80998C2C74E2}">
      <dgm:prSet custT="1"/>
      <dgm:spPr>
        <a:solidFill>
          <a:schemeClr val="tx1">
            <a:alpha val="90000"/>
          </a:schemeClr>
        </a:solidFill>
      </dgm:spPr>
      <dgm:t>
        <a:bodyPr/>
        <a:lstStyle/>
        <a:p>
          <a:endParaRPr lang="en-US" sz="3200"/>
        </a:p>
      </dgm:t>
    </dgm:pt>
    <dgm:pt modelId="{BFC0B958-A32F-4A32-9025-FA2CEA91623C}">
      <dgm:prSet phldrT="[Text]" custT="1"/>
      <dgm:spPr/>
      <dgm:t>
        <a:bodyPr/>
        <a:lstStyle/>
        <a:p>
          <a:r>
            <a:rPr lang="en-US" sz="1000"/>
            <a:t>Exclude participants with missing information on:</a:t>
          </a:r>
        </a:p>
      </dgm:t>
    </dgm:pt>
    <dgm:pt modelId="{54E57902-CA9D-42CB-B10B-9BBFB1593B9B}" type="parTrans" cxnId="{A64814B9-D874-47A4-8F14-9A4B974D1E74}">
      <dgm:prSet/>
      <dgm:spPr/>
      <dgm:t>
        <a:bodyPr/>
        <a:lstStyle/>
        <a:p>
          <a:endParaRPr lang="en-US" sz="3600"/>
        </a:p>
      </dgm:t>
    </dgm:pt>
    <dgm:pt modelId="{BEBA4B5C-B212-43C2-8466-117019749537}" type="sibTrans" cxnId="{A64814B9-D874-47A4-8F14-9A4B974D1E74}">
      <dgm:prSet/>
      <dgm:spPr/>
      <dgm:t>
        <a:bodyPr/>
        <a:lstStyle/>
        <a:p>
          <a:endParaRPr lang="en-US" sz="3600"/>
        </a:p>
      </dgm:t>
    </dgm:pt>
    <dgm:pt modelId="{76CA2B0E-30B1-4665-994D-D7B23792994C}">
      <dgm:prSet phldrT="[Text]" custT="1"/>
      <dgm:spPr/>
      <dgm:t>
        <a:bodyPr/>
        <a:lstStyle/>
        <a:p>
          <a:r>
            <a:rPr lang="en-US" sz="1200" b="1"/>
            <a:t>Hispanic women aged 50-64 years old without history of cancer</a:t>
          </a:r>
        </a:p>
        <a:p>
          <a:r>
            <a:rPr lang="en-US" sz="1200" b="1"/>
            <a:t>N= 20,210</a:t>
          </a:r>
        </a:p>
      </dgm:t>
    </dgm:pt>
    <dgm:pt modelId="{55EEF1BA-6BDE-482E-9130-07B202EF2A64}" type="parTrans" cxnId="{FAFB724A-7639-4CF5-9B51-F277AF632AE3}">
      <dgm:prSet/>
      <dgm:spPr/>
      <dgm:t>
        <a:bodyPr/>
        <a:lstStyle/>
        <a:p>
          <a:endParaRPr lang="en-US" sz="3600"/>
        </a:p>
      </dgm:t>
    </dgm:pt>
    <dgm:pt modelId="{D7691EA9-EBA9-44E5-9750-FFCECC9AF425}" type="sibTrans" cxnId="{FAFB724A-7639-4CF5-9B51-F277AF632AE3}">
      <dgm:prSet custT="1"/>
      <dgm:spPr>
        <a:solidFill>
          <a:schemeClr val="tx1">
            <a:alpha val="90000"/>
          </a:schemeClr>
        </a:solidFill>
      </dgm:spPr>
      <dgm:t>
        <a:bodyPr/>
        <a:lstStyle/>
        <a:p>
          <a:endParaRPr lang="en-US" sz="3200"/>
        </a:p>
      </dgm:t>
    </dgm:pt>
    <dgm:pt modelId="{1AAC4582-9D07-4307-8695-61B3A8DEB489}">
      <dgm:prSet phldrT="[Text]" custT="1"/>
      <dgm:spPr/>
      <dgm:t>
        <a:bodyPr/>
        <a:lstStyle/>
        <a:p>
          <a:r>
            <a:rPr lang="en-US" sz="1000"/>
            <a:t>Exclude participants with personal cancer history (n=63)</a:t>
          </a:r>
        </a:p>
      </dgm:t>
    </dgm:pt>
    <dgm:pt modelId="{11CF9F73-D7B1-4188-A629-4059B3F737F4}" type="parTrans" cxnId="{53B328BF-0159-4B1E-8CB6-32BA60344AD9}">
      <dgm:prSet/>
      <dgm:spPr/>
      <dgm:t>
        <a:bodyPr/>
        <a:lstStyle/>
        <a:p>
          <a:endParaRPr lang="en-US" sz="3600"/>
        </a:p>
      </dgm:t>
    </dgm:pt>
    <dgm:pt modelId="{BFC3A702-4A34-4675-B7B0-10473F76EAFD}" type="sibTrans" cxnId="{53B328BF-0159-4B1E-8CB6-32BA60344AD9}">
      <dgm:prSet/>
      <dgm:spPr/>
      <dgm:t>
        <a:bodyPr/>
        <a:lstStyle/>
        <a:p>
          <a:endParaRPr lang="en-US" sz="3600"/>
        </a:p>
      </dgm:t>
    </dgm:pt>
    <dgm:pt modelId="{BD656BE9-295A-4B6E-A12B-9D1093369BA1}">
      <dgm:prSet phldrT="[Text]" custT="1"/>
      <dgm:spPr/>
      <dgm:t>
        <a:bodyPr/>
        <a:lstStyle/>
        <a:p>
          <a:pPr algn="ctr"/>
          <a:r>
            <a:rPr lang="en-US" sz="1800" b="1"/>
            <a:t>FINAL SAMPLE SIZE </a:t>
          </a:r>
        </a:p>
        <a:p>
          <a:pPr algn="ctr"/>
          <a:r>
            <a:rPr lang="en-US" sz="1800" b="1"/>
            <a:t>N=16,410</a:t>
          </a:r>
        </a:p>
      </dgm:t>
    </dgm:pt>
    <dgm:pt modelId="{3A314379-9D58-4512-9B03-79A960554EE5}" type="parTrans" cxnId="{9F0F98A0-BAE3-48BA-83C2-4B6BF82B6B62}">
      <dgm:prSet/>
      <dgm:spPr/>
      <dgm:t>
        <a:bodyPr/>
        <a:lstStyle/>
        <a:p>
          <a:endParaRPr lang="en-US" sz="3600"/>
        </a:p>
      </dgm:t>
    </dgm:pt>
    <dgm:pt modelId="{3E47CF5A-E7F4-4D4B-B287-EE744D330A97}" type="sibTrans" cxnId="{9F0F98A0-BAE3-48BA-83C2-4B6BF82B6B62}">
      <dgm:prSet/>
      <dgm:spPr/>
      <dgm:t>
        <a:bodyPr/>
        <a:lstStyle/>
        <a:p>
          <a:endParaRPr lang="en-US" sz="3600"/>
        </a:p>
      </dgm:t>
    </dgm:pt>
    <dgm:pt modelId="{65732267-9511-4D45-A8C3-B93D0C2995F2}">
      <dgm:prSet phldrT="[Text]" custT="1"/>
      <dgm:spPr/>
      <dgm:t>
        <a:bodyPr/>
        <a:lstStyle/>
        <a:p>
          <a:r>
            <a:rPr lang="en-US" sz="1000"/>
            <a:t>Body mass index (n=2,120), cancer screening (n=1,607), education (n=36), health insurance (n=37)</a:t>
          </a:r>
        </a:p>
      </dgm:t>
    </dgm:pt>
    <dgm:pt modelId="{8C47C419-0A70-4394-9865-8A5F61A74D54}" type="parTrans" cxnId="{2774BADB-886D-4B1D-8C59-D1E1C87478DB}">
      <dgm:prSet/>
      <dgm:spPr/>
      <dgm:t>
        <a:bodyPr/>
        <a:lstStyle/>
        <a:p>
          <a:endParaRPr lang="en-US" sz="3600"/>
        </a:p>
      </dgm:t>
    </dgm:pt>
    <dgm:pt modelId="{438D9429-E017-48EC-8A51-C81B702ACC81}" type="sibTrans" cxnId="{2774BADB-886D-4B1D-8C59-D1E1C87478DB}">
      <dgm:prSet/>
      <dgm:spPr/>
      <dgm:t>
        <a:bodyPr/>
        <a:lstStyle/>
        <a:p>
          <a:endParaRPr lang="en-US" sz="3600"/>
        </a:p>
      </dgm:t>
    </dgm:pt>
    <dgm:pt modelId="{81720786-ED67-4431-9DBF-A1684F254466}" type="pres">
      <dgm:prSet presAssocID="{B2002298-4A1A-459D-986E-205E487AEA85}" presName="outerComposite" presStyleCnt="0">
        <dgm:presLayoutVars>
          <dgm:chMax val="5"/>
          <dgm:dir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E391B26C-38AA-4F15-B4EB-1843EEDB25E8}" type="pres">
      <dgm:prSet presAssocID="{B2002298-4A1A-459D-986E-205E487AEA85}" presName="dummyMaxCanvas" presStyleCnt="0">
        <dgm:presLayoutVars/>
      </dgm:prSet>
      <dgm:spPr/>
    </dgm:pt>
    <dgm:pt modelId="{C00D5224-445D-4CA6-8EE4-96B548C26129}" type="pres">
      <dgm:prSet presAssocID="{B2002298-4A1A-459D-986E-205E487AEA85}" presName="FiveNodes_1" presStyleLbl="node1" presStyleIdx="0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1B90B91-8470-44F9-8F7E-4AC74CA5047F}" type="pres">
      <dgm:prSet presAssocID="{B2002298-4A1A-459D-986E-205E487AEA85}" presName="FiveNodes_2" presStyleLbl="node1" presStyleIdx="1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9A10884-45A7-4D92-923E-2BD232D11BEB}" type="pres">
      <dgm:prSet presAssocID="{B2002298-4A1A-459D-986E-205E487AEA85}" presName="FiveNodes_3" presStyleLbl="node1" presStyleIdx="2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3FCB02D-CF5D-4ABD-8662-D0370C42D1B9}" type="pres">
      <dgm:prSet presAssocID="{B2002298-4A1A-459D-986E-205E487AEA85}" presName="FiveNodes_4" presStyleLbl="node1" presStyleIdx="3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62576E1-1292-434A-BAC6-889FA91F68C8}" type="pres">
      <dgm:prSet presAssocID="{B2002298-4A1A-459D-986E-205E487AEA85}" presName="FiveNodes_5" presStyleLbl="node1" presStyleIdx="4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ED08FB06-6B51-4D71-B931-8AC057BE760D}" type="pres">
      <dgm:prSet presAssocID="{B2002298-4A1A-459D-986E-205E487AEA85}" presName="FiveConn_1-2" presStyleLbl="fgAccFollowNode1" presStyleIdx="0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7263F24-9F65-44A5-BE3C-149363B949FD}" type="pres">
      <dgm:prSet presAssocID="{B2002298-4A1A-459D-986E-205E487AEA85}" presName="FiveConn_2-3" presStyleLbl="fgAccFollowNode1" presStyleIdx="1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D0E1ECF-0706-4A04-8DAB-73F9AE295469}" type="pres">
      <dgm:prSet presAssocID="{B2002298-4A1A-459D-986E-205E487AEA85}" presName="FiveConn_3-4" presStyleLbl="fgAccFollowNode1" presStyleIdx="2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5540053-1DFE-4087-8B04-7A733C4F58B3}" type="pres">
      <dgm:prSet presAssocID="{B2002298-4A1A-459D-986E-205E487AEA85}" presName="FiveConn_4-5" presStyleLbl="fgAccFollowNode1" presStyleIdx="3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67C14B4-A69B-40B9-A127-2C08C67CDB47}" type="pres">
      <dgm:prSet presAssocID="{B2002298-4A1A-459D-986E-205E487AEA85}" presName="FiveNodes_1_text" presStyleLbl="node1" presStyleIdx="4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71B3BA7-B14D-48C5-B4A2-7A9DF66C17C4}" type="pres">
      <dgm:prSet presAssocID="{B2002298-4A1A-459D-986E-205E487AEA85}" presName="FiveNodes_2_text" presStyleLbl="node1" presStyleIdx="4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14F82AC-EA95-4C33-989E-843E687E6F16}" type="pres">
      <dgm:prSet presAssocID="{B2002298-4A1A-459D-986E-205E487AEA85}" presName="FiveNodes_3_text" presStyleLbl="node1" presStyleIdx="4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377E31E-9841-4139-B35B-0852631E38A4}" type="pres">
      <dgm:prSet presAssocID="{B2002298-4A1A-459D-986E-205E487AEA85}" presName="FiveNodes_4_text" presStyleLbl="node1" presStyleIdx="4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434C0B5-6811-4A85-BF55-4F1896C787DD}" type="pres">
      <dgm:prSet presAssocID="{B2002298-4A1A-459D-986E-205E487AEA85}" presName="FiveNodes_5_text" presStyleLbl="node1" presStyleIdx="4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A47F100F-875A-432A-B34D-5FC45E6EE44F}" type="presOf" srcId="{FAF9687F-EDA6-407A-A77B-53FC04C5EEEE}" destId="{367C14B4-A69B-40B9-A127-2C08C67CDB47}" srcOrd="1" destOrd="0" presId="urn:microsoft.com/office/officeart/2005/8/layout/vProcess5"/>
    <dgm:cxn modelId="{0636AC7D-61C0-40D3-BD8D-7CDB9AE45A7C}" type="presOf" srcId="{BD656BE9-295A-4B6E-A12B-9D1093369BA1}" destId="{C434C0B5-6811-4A85-BF55-4F1896C787DD}" srcOrd="1" destOrd="0" presId="urn:microsoft.com/office/officeart/2005/8/layout/vProcess5"/>
    <dgm:cxn modelId="{AA267328-C794-4A1F-B994-5BDDF8A2EFE6}" type="presOf" srcId="{76CA2B0E-30B1-4665-994D-D7B23792994C}" destId="{99A10884-45A7-4D92-923E-2BD232D11BEB}" srcOrd="0" destOrd="0" presId="urn:microsoft.com/office/officeart/2005/8/layout/vProcess5"/>
    <dgm:cxn modelId="{972AFE71-5719-4170-8708-E4619C9C8BED}" type="presOf" srcId="{BFC0B958-A32F-4A32-9025-FA2CEA91623C}" destId="{33FCB02D-CF5D-4ABD-8662-D0370C42D1B9}" srcOrd="0" destOrd="1" presId="urn:microsoft.com/office/officeart/2005/8/layout/vProcess5"/>
    <dgm:cxn modelId="{AC8CA27B-E13E-4B8A-85E5-B2F20662AA7C}" type="presOf" srcId="{B448041A-4F6F-4768-9A0A-C7DCB4220CD4}" destId="{771B3BA7-B14D-48C5-B4A2-7A9DF66C17C4}" srcOrd="1" destOrd="1" presId="urn:microsoft.com/office/officeart/2005/8/layout/vProcess5"/>
    <dgm:cxn modelId="{B1227780-CA23-46E4-808F-9EBDC3F55747}" type="presOf" srcId="{458DE91A-B46F-490C-AA03-0F143B5C648E}" destId="{4377E31E-9841-4139-B35B-0852631E38A4}" srcOrd="1" destOrd="0" presId="urn:microsoft.com/office/officeart/2005/8/layout/vProcess5"/>
    <dgm:cxn modelId="{4EC58454-E75A-4A2C-A119-C0A2720D1DAD}" type="presOf" srcId="{1AAC4582-9D07-4307-8695-61B3A8DEB489}" destId="{99A10884-45A7-4D92-923E-2BD232D11BEB}" srcOrd="0" destOrd="1" presId="urn:microsoft.com/office/officeart/2005/8/layout/vProcess5"/>
    <dgm:cxn modelId="{FA0B302E-95C8-438D-AE45-A5C849982E02}" type="presOf" srcId="{458DE91A-B46F-490C-AA03-0F143B5C648E}" destId="{33FCB02D-CF5D-4ABD-8662-D0370C42D1B9}" srcOrd="0" destOrd="0" presId="urn:microsoft.com/office/officeart/2005/8/layout/vProcess5"/>
    <dgm:cxn modelId="{9347F21E-8F3C-40FE-80D7-BBA0B89E04CE}" type="presOf" srcId="{D2E380EC-CF49-4D00-9735-5DB312B6E358}" destId="{85540053-1DFE-4087-8B04-7A733C4F58B3}" srcOrd="0" destOrd="0" presId="urn:microsoft.com/office/officeart/2005/8/layout/vProcess5"/>
    <dgm:cxn modelId="{3B58C44B-CC5E-4DB7-8FE9-D2597488990C}" type="presOf" srcId="{BFC0B958-A32F-4A32-9025-FA2CEA91623C}" destId="{4377E31E-9841-4139-B35B-0852631E38A4}" srcOrd="1" destOrd="1" presId="urn:microsoft.com/office/officeart/2005/8/layout/vProcess5"/>
    <dgm:cxn modelId="{9C971501-D32E-4406-98CB-142840D103C8}" srcId="{B2002298-4A1A-459D-986E-205E487AEA85}" destId="{3A76D29C-ED98-44D7-93C7-5485D08EAD1C}" srcOrd="1" destOrd="0" parTransId="{A730C068-14DA-48AC-BB2E-8295284F2118}" sibTransId="{42326F66-E6F1-445A-9972-0F8577CCA487}"/>
    <dgm:cxn modelId="{3B488816-82D1-4439-BCBD-837DA28EDF63}" type="presOf" srcId="{3A76D29C-ED98-44D7-93C7-5485D08EAD1C}" destId="{41B90B91-8470-44F9-8F7E-4AC74CA5047F}" srcOrd="0" destOrd="0" presId="urn:microsoft.com/office/officeart/2005/8/layout/vProcess5"/>
    <dgm:cxn modelId="{FAFB724A-7639-4CF5-9B51-F277AF632AE3}" srcId="{B2002298-4A1A-459D-986E-205E487AEA85}" destId="{76CA2B0E-30B1-4665-994D-D7B23792994C}" srcOrd="2" destOrd="0" parTransId="{55EEF1BA-6BDE-482E-9130-07B202EF2A64}" sibTransId="{D7691EA9-EBA9-44E5-9750-FFCECC9AF425}"/>
    <dgm:cxn modelId="{53B328BF-0159-4B1E-8CB6-32BA60344AD9}" srcId="{76CA2B0E-30B1-4665-994D-D7B23792994C}" destId="{1AAC4582-9D07-4307-8695-61B3A8DEB489}" srcOrd="0" destOrd="0" parTransId="{11CF9F73-D7B1-4188-A629-4059B3F737F4}" sibTransId="{BFC3A702-4A34-4675-B7B0-10473F76EAFD}"/>
    <dgm:cxn modelId="{C2BFA823-8ECC-462F-BFFF-80998C2C74E2}" srcId="{B2002298-4A1A-459D-986E-205E487AEA85}" destId="{458DE91A-B46F-490C-AA03-0F143B5C648E}" srcOrd="3" destOrd="0" parTransId="{68D53171-ED30-42A4-9008-8BE001D107B3}" sibTransId="{D2E380EC-CF49-4D00-9735-5DB312B6E358}"/>
    <dgm:cxn modelId="{3FB03C4F-39CE-49FE-91F1-152DFE508A31}" type="presOf" srcId="{BD656BE9-295A-4B6E-A12B-9D1093369BA1}" destId="{B62576E1-1292-434A-BAC6-889FA91F68C8}" srcOrd="0" destOrd="0" presId="urn:microsoft.com/office/officeart/2005/8/layout/vProcess5"/>
    <dgm:cxn modelId="{4E8A1186-62B9-4666-8AF5-294AD7FAB0DB}" type="presOf" srcId="{65732267-9511-4D45-A8C3-B93D0C2995F2}" destId="{33FCB02D-CF5D-4ABD-8662-D0370C42D1B9}" srcOrd="0" destOrd="2" presId="urn:microsoft.com/office/officeart/2005/8/layout/vProcess5"/>
    <dgm:cxn modelId="{32C48F57-AB79-4B25-93D9-B350CA0672E5}" type="presOf" srcId="{B2002298-4A1A-459D-986E-205E487AEA85}" destId="{81720786-ED67-4431-9DBF-A1684F254466}" srcOrd="0" destOrd="0" presId="urn:microsoft.com/office/officeart/2005/8/layout/vProcess5"/>
    <dgm:cxn modelId="{9F0F98A0-BAE3-48BA-83C2-4B6BF82B6B62}" srcId="{B2002298-4A1A-459D-986E-205E487AEA85}" destId="{BD656BE9-295A-4B6E-A12B-9D1093369BA1}" srcOrd="4" destOrd="0" parTransId="{3A314379-9D58-4512-9B03-79A960554EE5}" sibTransId="{3E47CF5A-E7F4-4D4B-B287-EE744D330A97}"/>
    <dgm:cxn modelId="{E604B38E-CD77-4D76-906D-AB55B9A63414}" srcId="{3A76D29C-ED98-44D7-93C7-5485D08EAD1C}" destId="{B448041A-4F6F-4768-9A0A-C7DCB4220CD4}" srcOrd="0" destOrd="0" parTransId="{A8C4CAB6-A66C-47D6-9BCC-C35B21B363A9}" sibTransId="{EE9C1359-D41C-43EB-BFF6-6D14E32CAE80}"/>
    <dgm:cxn modelId="{FD5BB54D-090D-40A9-8EE2-3B0DC24959E5}" type="presOf" srcId="{B448041A-4F6F-4768-9A0A-C7DCB4220CD4}" destId="{41B90B91-8470-44F9-8F7E-4AC74CA5047F}" srcOrd="0" destOrd="1" presId="urn:microsoft.com/office/officeart/2005/8/layout/vProcess5"/>
    <dgm:cxn modelId="{D04BD04E-507D-4251-B9C1-D7D4FE2E8683}" type="presOf" srcId="{42326F66-E6F1-445A-9972-0F8577CCA487}" destId="{67263F24-9F65-44A5-BE3C-149363B949FD}" srcOrd="0" destOrd="0" presId="urn:microsoft.com/office/officeart/2005/8/layout/vProcess5"/>
    <dgm:cxn modelId="{7D576EF4-82D1-4738-96B3-882E003D3B3C}" type="presOf" srcId="{A7C8E2A6-E22B-4D0F-A289-5A98EE9719CA}" destId="{ED08FB06-6B51-4D71-B931-8AC057BE760D}" srcOrd="0" destOrd="0" presId="urn:microsoft.com/office/officeart/2005/8/layout/vProcess5"/>
    <dgm:cxn modelId="{A64814B9-D874-47A4-8F14-9A4B974D1E74}" srcId="{458DE91A-B46F-490C-AA03-0F143B5C648E}" destId="{BFC0B958-A32F-4A32-9025-FA2CEA91623C}" srcOrd="0" destOrd="0" parTransId="{54E57902-CA9D-42CB-B10B-9BBFB1593B9B}" sibTransId="{BEBA4B5C-B212-43C2-8466-117019749537}"/>
    <dgm:cxn modelId="{926E99FE-6B28-4881-95BB-050FC1B09BAB}" type="presOf" srcId="{FAF9687F-EDA6-407A-A77B-53FC04C5EEEE}" destId="{C00D5224-445D-4CA6-8EE4-96B548C26129}" srcOrd="0" destOrd="0" presId="urn:microsoft.com/office/officeart/2005/8/layout/vProcess5"/>
    <dgm:cxn modelId="{EBC4AE42-58C3-4687-AE28-71A87492778F}" type="presOf" srcId="{3A76D29C-ED98-44D7-93C7-5485D08EAD1C}" destId="{771B3BA7-B14D-48C5-B4A2-7A9DF66C17C4}" srcOrd="1" destOrd="0" presId="urn:microsoft.com/office/officeart/2005/8/layout/vProcess5"/>
    <dgm:cxn modelId="{2774BADB-886D-4B1D-8C59-D1E1C87478DB}" srcId="{BFC0B958-A32F-4A32-9025-FA2CEA91623C}" destId="{65732267-9511-4D45-A8C3-B93D0C2995F2}" srcOrd="0" destOrd="0" parTransId="{8C47C419-0A70-4394-9865-8A5F61A74D54}" sibTransId="{438D9429-E017-48EC-8A51-C81B702ACC81}"/>
    <dgm:cxn modelId="{1037D8C5-86DD-4F93-9426-E28C25BA35DB}" type="presOf" srcId="{65732267-9511-4D45-A8C3-B93D0C2995F2}" destId="{4377E31E-9841-4139-B35B-0852631E38A4}" srcOrd="1" destOrd="2" presId="urn:microsoft.com/office/officeart/2005/8/layout/vProcess5"/>
    <dgm:cxn modelId="{1336E73A-1F85-47A9-861D-9DBDBF6F7379}" type="presOf" srcId="{D7691EA9-EBA9-44E5-9750-FFCECC9AF425}" destId="{9D0E1ECF-0706-4A04-8DAB-73F9AE295469}" srcOrd="0" destOrd="0" presId="urn:microsoft.com/office/officeart/2005/8/layout/vProcess5"/>
    <dgm:cxn modelId="{CF3BDEF9-10A9-418C-B18D-C14890124AE7}" type="presOf" srcId="{1AAC4582-9D07-4307-8695-61B3A8DEB489}" destId="{814F82AC-EA95-4C33-989E-843E687E6F16}" srcOrd="1" destOrd="1" presId="urn:microsoft.com/office/officeart/2005/8/layout/vProcess5"/>
    <dgm:cxn modelId="{322454FC-CF7E-4D6B-962E-03BFF27558F0}" srcId="{B2002298-4A1A-459D-986E-205E487AEA85}" destId="{FAF9687F-EDA6-407A-A77B-53FC04C5EEEE}" srcOrd="0" destOrd="0" parTransId="{C1B4ECAD-B739-4C73-8FC0-93C034B1E03E}" sibTransId="{A7C8E2A6-E22B-4D0F-A289-5A98EE9719CA}"/>
    <dgm:cxn modelId="{656F31C8-19B0-4CDF-B39F-0DD22A31ECFB}" type="presOf" srcId="{76CA2B0E-30B1-4665-994D-D7B23792994C}" destId="{814F82AC-EA95-4C33-989E-843E687E6F16}" srcOrd="1" destOrd="0" presId="urn:microsoft.com/office/officeart/2005/8/layout/vProcess5"/>
    <dgm:cxn modelId="{83041422-1CEA-4623-BF65-9B8083914964}" type="presParOf" srcId="{81720786-ED67-4431-9DBF-A1684F254466}" destId="{E391B26C-38AA-4F15-B4EB-1843EEDB25E8}" srcOrd="0" destOrd="0" presId="urn:microsoft.com/office/officeart/2005/8/layout/vProcess5"/>
    <dgm:cxn modelId="{772E20CE-D614-4D77-B8EC-88DCCE40741A}" type="presParOf" srcId="{81720786-ED67-4431-9DBF-A1684F254466}" destId="{C00D5224-445D-4CA6-8EE4-96B548C26129}" srcOrd="1" destOrd="0" presId="urn:microsoft.com/office/officeart/2005/8/layout/vProcess5"/>
    <dgm:cxn modelId="{FDA57C57-924B-480C-944A-BB86D04A315B}" type="presParOf" srcId="{81720786-ED67-4431-9DBF-A1684F254466}" destId="{41B90B91-8470-44F9-8F7E-4AC74CA5047F}" srcOrd="2" destOrd="0" presId="urn:microsoft.com/office/officeart/2005/8/layout/vProcess5"/>
    <dgm:cxn modelId="{12DE3C4F-A86F-4A09-A002-EB5E14EE0772}" type="presParOf" srcId="{81720786-ED67-4431-9DBF-A1684F254466}" destId="{99A10884-45A7-4D92-923E-2BD232D11BEB}" srcOrd="3" destOrd="0" presId="urn:microsoft.com/office/officeart/2005/8/layout/vProcess5"/>
    <dgm:cxn modelId="{0AAC07F0-BC6A-4256-8585-60F3512FBEA4}" type="presParOf" srcId="{81720786-ED67-4431-9DBF-A1684F254466}" destId="{33FCB02D-CF5D-4ABD-8662-D0370C42D1B9}" srcOrd="4" destOrd="0" presId="urn:microsoft.com/office/officeart/2005/8/layout/vProcess5"/>
    <dgm:cxn modelId="{72CED1C2-B129-4EAE-9746-4192BEDE13C1}" type="presParOf" srcId="{81720786-ED67-4431-9DBF-A1684F254466}" destId="{B62576E1-1292-434A-BAC6-889FA91F68C8}" srcOrd="5" destOrd="0" presId="urn:microsoft.com/office/officeart/2005/8/layout/vProcess5"/>
    <dgm:cxn modelId="{34F7973A-5B3F-4E65-841E-EE9D9D2158D2}" type="presParOf" srcId="{81720786-ED67-4431-9DBF-A1684F254466}" destId="{ED08FB06-6B51-4D71-B931-8AC057BE760D}" srcOrd="6" destOrd="0" presId="urn:microsoft.com/office/officeart/2005/8/layout/vProcess5"/>
    <dgm:cxn modelId="{8DA8CDCC-7A2B-445D-A294-4AC4ABABFC53}" type="presParOf" srcId="{81720786-ED67-4431-9DBF-A1684F254466}" destId="{67263F24-9F65-44A5-BE3C-149363B949FD}" srcOrd="7" destOrd="0" presId="urn:microsoft.com/office/officeart/2005/8/layout/vProcess5"/>
    <dgm:cxn modelId="{FBE908A4-4263-4E4D-945A-9621DD92455D}" type="presParOf" srcId="{81720786-ED67-4431-9DBF-A1684F254466}" destId="{9D0E1ECF-0706-4A04-8DAB-73F9AE295469}" srcOrd="8" destOrd="0" presId="urn:microsoft.com/office/officeart/2005/8/layout/vProcess5"/>
    <dgm:cxn modelId="{07B1A550-7A4E-4D27-AA57-DD95243E927D}" type="presParOf" srcId="{81720786-ED67-4431-9DBF-A1684F254466}" destId="{85540053-1DFE-4087-8B04-7A733C4F58B3}" srcOrd="9" destOrd="0" presId="urn:microsoft.com/office/officeart/2005/8/layout/vProcess5"/>
    <dgm:cxn modelId="{1C785940-1C0E-4EFA-BB89-B5F475250A4A}" type="presParOf" srcId="{81720786-ED67-4431-9DBF-A1684F254466}" destId="{367C14B4-A69B-40B9-A127-2C08C67CDB47}" srcOrd="10" destOrd="0" presId="urn:microsoft.com/office/officeart/2005/8/layout/vProcess5"/>
    <dgm:cxn modelId="{152B9138-1B5F-4A85-B166-C1378C49E9F9}" type="presParOf" srcId="{81720786-ED67-4431-9DBF-A1684F254466}" destId="{771B3BA7-B14D-48C5-B4A2-7A9DF66C17C4}" srcOrd="11" destOrd="0" presId="urn:microsoft.com/office/officeart/2005/8/layout/vProcess5"/>
    <dgm:cxn modelId="{A684D550-ADF9-46B0-B41D-1C24123A8A8D}" type="presParOf" srcId="{81720786-ED67-4431-9DBF-A1684F254466}" destId="{814F82AC-EA95-4C33-989E-843E687E6F16}" srcOrd="12" destOrd="0" presId="urn:microsoft.com/office/officeart/2005/8/layout/vProcess5"/>
    <dgm:cxn modelId="{816BE836-B4B5-42F4-9D36-94E916145BAD}" type="presParOf" srcId="{81720786-ED67-4431-9DBF-A1684F254466}" destId="{4377E31E-9841-4139-B35B-0852631E38A4}" srcOrd="13" destOrd="0" presId="urn:microsoft.com/office/officeart/2005/8/layout/vProcess5"/>
    <dgm:cxn modelId="{0843BEAF-4E87-48AA-8387-28B5CC62B87F}" type="presParOf" srcId="{81720786-ED67-4431-9DBF-A1684F254466}" destId="{C434C0B5-6811-4A85-BF55-4F1896C787DD}" srcOrd="14" destOrd="0" presId="urn:microsoft.com/office/officeart/2005/8/layout/vProcess5"/>
  </dgm:cxnLst>
  <dgm:bg/>
  <dgm:whole/>
  <dgm:extLst>
    <a:ext uri="http://schemas.microsoft.com/office/drawing/2008/diagram">
      <dsp:dataModelExt xmlns:dsp="http://schemas.microsoft.com/office/drawing/2008/diagram" xmlns="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C00D5224-445D-4CA6-8EE4-96B548C26129}">
      <dsp:nvSpPr>
        <dsp:cNvPr id="0" name=""/>
        <dsp:cNvSpPr/>
      </dsp:nvSpPr>
      <dsp:spPr>
        <a:xfrm>
          <a:off x="0" y="0"/>
          <a:ext cx="5274792" cy="1038987"/>
        </a:xfrm>
        <a:prstGeom prst="roundRect">
          <a:avLst>
            <a:gd name="adj" fmla="val 10000"/>
          </a:avLst>
        </a:prstGeom>
        <a:solidFill>
          <a:schemeClr val="bg2">
            <a:lumMod val="9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/>
            <a:t>Women between aged 50-64 years old in BRFSS 2012, 2014, 2016, 2018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/>
            <a:t>N=321,783</a:t>
          </a:r>
        </a:p>
      </dsp:txBody>
      <dsp:txXfrm>
        <a:off x="0" y="0"/>
        <a:ext cx="4092944" cy="1038987"/>
      </dsp:txXfrm>
    </dsp:sp>
    <dsp:sp modelId="{41B90B91-8470-44F9-8F7E-4AC74CA5047F}">
      <dsp:nvSpPr>
        <dsp:cNvPr id="0" name=""/>
        <dsp:cNvSpPr/>
      </dsp:nvSpPr>
      <dsp:spPr>
        <a:xfrm>
          <a:off x="393896" y="1183290"/>
          <a:ext cx="5274792" cy="10389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/>
            <a:t>Hispanic women aged 50-64 years old 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/>
            <a:t>N= 20,273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Exclude participants who did not identify as Hispanic (n=301,510)</a:t>
          </a:r>
        </a:p>
      </dsp:txBody>
      <dsp:txXfrm>
        <a:off x="393896" y="1183290"/>
        <a:ext cx="4205554" cy="1038986"/>
      </dsp:txXfrm>
    </dsp:sp>
    <dsp:sp modelId="{99A10884-45A7-4D92-923E-2BD232D11BEB}">
      <dsp:nvSpPr>
        <dsp:cNvPr id="0" name=""/>
        <dsp:cNvSpPr/>
      </dsp:nvSpPr>
      <dsp:spPr>
        <a:xfrm>
          <a:off x="787793" y="2366581"/>
          <a:ext cx="5274792" cy="10389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/>
            <a:t>Hispanic women aged 50-64 years old without history of cancer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/>
            <a:t>N= 20,210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Exclude participants with personal cancer history (n=63)</a:t>
          </a:r>
        </a:p>
      </dsp:txBody>
      <dsp:txXfrm>
        <a:off x="787793" y="2366581"/>
        <a:ext cx="4205554" cy="1038986"/>
      </dsp:txXfrm>
    </dsp:sp>
    <dsp:sp modelId="{33FCB02D-CF5D-4ABD-8662-D0370C42D1B9}">
      <dsp:nvSpPr>
        <dsp:cNvPr id="0" name=""/>
        <dsp:cNvSpPr/>
      </dsp:nvSpPr>
      <dsp:spPr>
        <a:xfrm>
          <a:off x="1181690" y="3549872"/>
          <a:ext cx="5274792" cy="10389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/>
            <a:t>Complete cases of Hispanic women 50-64 years old without cancer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/>
            <a:t>N=16,410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Exclude participants with missing information on:</a:t>
          </a:r>
        </a:p>
        <a:p>
          <a:pPr marL="114300" lvl="2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000" kern="1200"/>
            <a:t>Body mass index (n=2,120), cancer screening (n=1,607), education (n=36), health insurance (n=37)</a:t>
          </a:r>
        </a:p>
      </dsp:txBody>
      <dsp:txXfrm>
        <a:off x="1181690" y="3549872"/>
        <a:ext cx="4205554" cy="1038986"/>
      </dsp:txXfrm>
    </dsp:sp>
    <dsp:sp modelId="{B62576E1-1292-434A-BAC6-889FA91F68C8}">
      <dsp:nvSpPr>
        <dsp:cNvPr id="0" name=""/>
        <dsp:cNvSpPr/>
      </dsp:nvSpPr>
      <dsp:spPr>
        <a:xfrm>
          <a:off x="1575587" y="4733163"/>
          <a:ext cx="5274792" cy="10389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8580" tIns="68580" rIns="68580" bIns="6858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800" b="1" kern="1200"/>
            <a:t>FINAL SAMPLE SIZE </a:t>
          </a:r>
        </a:p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800" b="1" kern="1200"/>
            <a:t>N=16,410</a:t>
          </a:r>
        </a:p>
      </dsp:txBody>
      <dsp:txXfrm>
        <a:off x="1575587" y="4733163"/>
        <a:ext cx="4205554" cy="1038986"/>
      </dsp:txXfrm>
    </dsp:sp>
    <dsp:sp modelId="{ED08FB06-6B51-4D71-B931-8AC057BE760D}">
      <dsp:nvSpPr>
        <dsp:cNvPr id="0" name=""/>
        <dsp:cNvSpPr/>
      </dsp:nvSpPr>
      <dsp:spPr>
        <a:xfrm>
          <a:off x="4599451" y="759037"/>
          <a:ext cx="675341" cy="675341"/>
        </a:xfrm>
        <a:prstGeom prst="downArrow">
          <a:avLst>
            <a:gd name="adj1" fmla="val 55000"/>
            <a:gd name="adj2" fmla="val 45000"/>
          </a:avLst>
        </a:prstGeom>
        <a:solidFill>
          <a:schemeClr val="tx1">
            <a:alpha val="9000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0640" tIns="40640" rIns="40640" bIns="40640" numCol="1" spcCol="1270" anchor="ctr" anchorCtr="0">
          <a:noAutofit/>
        </a:bodyPr>
        <a:lstStyle/>
        <a:p>
          <a:pPr lvl="0" algn="ctr" defTabSz="1422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3200" kern="1200"/>
        </a:p>
      </dsp:txBody>
      <dsp:txXfrm>
        <a:off x="4599451" y="759037"/>
        <a:ext cx="675341" cy="675341"/>
      </dsp:txXfrm>
    </dsp:sp>
    <dsp:sp modelId="{67263F24-9F65-44A5-BE3C-149363B949FD}">
      <dsp:nvSpPr>
        <dsp:cNvPr id="0" name=""/>
        <dsp:cNvSpPr/>
      </dsp:nvSpPr>
      <dsp:spPr>
        <a:xfrm>
          <a:off x="4993347" y="1942328"/>
          <a:ext cx="675341" cy="675341"/>
        </a:xfrm>
        <a:prstGeom prst="downArrow">
          <a:avLst>
            <a:gd name="adj1" fmla="val 55000"/>
            <a:gd name="adj2" fmla="val 45000"/>
          </a:avLst>
        </a:prstGeom>
        <a:solidFill>
          <a:schemeClr val="tx1">
            <a:alpha val="9000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0640" tIns="40640" rIns="40640" bIns="40640" numCol="1" spcCol="1270" anchor="ctr" anchorCtr="0">
          <a:noAutofit/>
        </a:bodyPr>
        <a:lstStyle/>
        <a:p>
          <a:pPr lvl="0" algn="ctr" defTabSz="1422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3200" kern="1200"/>
        </a:p>
      </dsp:txBody>
      <dsp:txXfrm>
        <a:off x="4993347" y="1942328"/>
        <a:ext cx="675341" cy="675341"/>
      </dsp:txXfrm>
    </dsp:sp>
    <dsp:sp modelId="{9D0E1ECF-0706-4A04-8DAB-73F9AE295469}">
      <dsp:nvSpPr>
        <dsp:cNvPr id="0" name=""/>
        <dsp:cNvSpPr/>
      </dsp:nvSpPr>
      <dsp:spPr>
        <a:xfrm>
          <a:off x="5387244" y="3108302"/>
          <a:ext cx="675341" cy="675341"/>
        </a:xfrm>
        <a:prstGeom prst="downArrow">
          <a:avLst>
            <a:gd name="adj1" fmla="val 55000"/>
            <a:gd name="adj2" fmla="val 45000"/>
          </a:avLst>
        </a:prstGeom>
        <a:solidFill>
          <a:schemeClr val="tx1">
            <a:alpha val="9000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0640" tIns="40640" rIns="40640" bIns="40640" numCol="1" spcCol="1270" anchor="ctr" anchorCtr="0">
          <a:noAutofit/>
        </a:bodyPr>
        <a:lstStyle/>
        <a:p>
          <a:pPr lvl="0" algn="ctr" defTabSz="1422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3200" kern="1200"/>
        </a:p>
      </dsp:txBody>
      <dsp:txXfrm>
        <a:off x="5387244" y="3108302"/>
        <a:ext cx="675341" cy="675341"/>
      </dsp:txXfrm>
    </dsp:sp>
    <dsp:sp modelId="{85540053-1DFE-4087-8B04-7A733C4F58B3}">
      <dsp:nvSpPr>
        <dsp:cNvPr id="0" name=""/>
        <dsp:cNvSpPr/>
      </dsp:nvSpPr>
      <dsp:spPr>
        <a:xfrm>
          <a:off x="5781141" y="4303137"/>
          <a:ext cx="675341" cy="675341"/>
        </a:xfrm>
        <a:prstGeom prst="downArrow">
          <a:avLst>
            <a:gd name="adj1" fmla="val 55000"/>
            <a:gd name="adj2" fmla="val 45000"/>
          </a:avLst>
        </a:prstGeom>
        <a:solidFill>
          <a:schemeClr val="tx1">
            <a:alpha val="9000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0640" tIns="40640" rIns="40640" bIns="40640" numCol="1" spcCol="1270" anchor="ctr" anchorCtr="0">
          <a:noAutofit/>
        </a:bodyPr>
        <a:lstStyle/>
        <a:p>
          <a:pPr lvl="0" algn="ctr" defTabSz="1422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3200" kern="1200"/>
        </a:p>
      </dsp:txBody>
      <dsp:txXfrm>
        <a:off x="5781141" y="4303137"/>
        <a:ext cx="675341" cy="67534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Process5">
  <dgm:title val=""/>
  <dgm:desc val=""/>
  <dgm:catLst>
    <dgm:cat type="process" pri="14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</dgm:cxnLst>
      <dgm:bg/>
      <dgm:whole/>
    </dgm:dataModel>
  </dgm:clrData>
  <dgm:layoutNode name="outerComposite">
    <dgm:varLst>
      <dgm:chMax val="5"/>
      <dgm:dir/>
      <dgm:resizeHandles val="exact"/>
    </dgm:varLst>
    <dgm:alg type="composite"/>
    <dgm:shape xmlns:r="http://schemas.openxmlformats.org/officeDocument/2006/relationships" r:blip="">
      <dgm:adjLst/>
    </dgm:shape>
    <dgm:presOf/>
    <dgm:choose name="Name0">
      <dgm:if name="Name1" func="var" arg="dir" op="equ" val="norm">
        <dgm:constrLst>
          <dgm:constr type="primFontSz" for="ch" ptType="node" op="equ" val="65"/>
          <dgm:constr type="w" for="ch" forName="dummyMaxCanvas" refType="w"/>
          <dgm:constr type="h" for="ch" forName="dummyMaxCanvas" refType="h"/>
          <dgm:constr type="w" for="ch" forName="OneNode_1" refType="w"/>
          <dgm:constr type="h" for="ch" forName="OneNode_1" refType="h" fact="0.5"/>
          <dgm:constr type="ctrY" for="ch" forName="OneNode_1" refType="h" fact="0.5"/>
          <dgm:constr type="w" for="ch" forName="TwoNodes_1" refType="w" fact="0.85"/>
          <dgm:constr type="h" for="ch" forName="TwoNodes_1" refType="h" fact="0.45"/>
          <dgm:constr type="t" for="ch" forName="TwoNodes_1"/>
          <dgm:constr type="l" for="ch" forName="TwoNodes_1"/>
          <dgm:constr type="w" for="ch" forName="TwoNodes_2" refType="w" fact="0.85"/>
          <dgm:constr type="h" for="ch" forName="TwoNodes_2" refType="h" fact="0.45"/>
          <dgm:constr type="b" for="ch" forName="TwoNodes_2" refType="h"/>
          <dgm:constr type="r" for="ch" forName="TwoNodes_2" refType="w"/>
          <dgm:constr type="w" for="ch" forName="TwoConn_1-2" refType="h" refFor="ch" refForName="TwoNodes_1" fact="0.65"/>
          <dgm:constr type="h" for="ch" forName="TwoConn_1-2" refType="h" refFor="ch" refForName="TwoNodes_1" fact="0.65"/>
          <dgm:constr type="ctrY" for="ch" forName="TwoConn_1-2" refType="h" fact="0.5"/>
          <dgm:constr type="r" for="ch" forName="TwoConn_1-2" refType="r" refFor="ch" refForName="TwoNodes_1"/>
          <dgm:constr type="r" for="ch" forName="TwoNodes_1_text" refType="l" refFor="ch" refForName="TwoConn_1-2"/>
          <dgm:constr type="rOff" for="ch" forName="TwoNodes_1_text" refType="w" refFor="ch" refForName="TwoConn_1-2" fact="-0.5"/>
          <dgm:constr type="t" for="ch" forName="TwoNodes_1_text" refType="t" refFor="ch" refForName="TwoNodes_1"/>
          <dgm:constr type="b" for="ch" forName="TwoNodes_1_text" refType="b" refFor="ch" refForName="TwoNodes_1"/>
          <dgm:constr type="l" for="ch" forName="TwoNodes_1_text" refType="l" refFor="ch" refForName="TwoNodes_1"/>
          <dgm:constr type="r" for="ch" forName="TwoNodes_2_text" refType="l" refFor="ch" refForName="TwoConn_1-2"/>
          <dgm:constr type="t" for="ch" forName="TwoNodes_2_text" refType="t" refFor="ch" refForName="TwoNodes_2"/>
          <dgm:constr type="b" for="ch" forName="TwoNodes_2_text" refType="b" refFor="ch" refForName="TwoNodes_2"/>
          <dgm:constr type="l" for="ch" forName="TwoNodes_2_text" refType="l" refFor="ch" refForName="TwoNodes_2"/>
          <dgm:constr type="w" for="ch" forName="ThreeNodes_1" refType="w" fact="0.85"/>
          <dgm:constr type="h" for="ch" forName="ThreeNodes_1" refType="h" fact="0.3"/>
          <dgm:constr type="t" for="ch" forName="ThreeNodes_1"/>
          <dgm:constr type="l" for="ch" forName="ThreeNodes_1"/>
          <dgm:constr type="w" for="ch" forName="ThreeNodes_2" refType="w" fact="0.85"/>
          <dgm:constr type="h" for="ch" forName="ThreeNodes_2" refType="h" fact="0.3"/>
          <dgm:constr type="ctrY" for="ch" forName="ThreeNodes_2" refType="h" fact="0.5"/>
          <dgm:constr type="ctrX" for="ch" forName="ThreeNodes_2" refType="w" fact="0.5"/>
          <dgm:constr type="w" for="ch" forName="ThreeNodes_3" refType="w" fact="0.85"/>
          <dgm:constr type="h" for="ch" forName="ThreeNodes_3" refType="h" fact="0.3"/>
          <dgm:constr type="b" for="ch" forName="ThreeNodes_3" refType="h"/>
          <dgm:constr type="r" for="ch" forName="ThreeNodes_3" refType="w"/>
          <dgm:constr type="w" for="ch" forName="ThreeConn_1-2" refType="h" refFor="ch" refForName="ThreeNodes_1" fact="0.65"/>
          <dgm:constr type="h" for="ch" forName="ThreeConn_1-2" refType="h" refFor="ch" refForName="ThreeNodes_1" fact="0.65"/>
          <dgm:constr type="ctrY" for="ch" forName="ThreeConn_1-2" refType="h" fact="0.325"/>
          <dgm:constr type="r" for="ch" forName="ThreeConn_1-2" refType="r" refFor="ch" refForName="ThreeNodes_1"/>
          <dgm:constr type="w" for="ch" forName="ThreeConn_2-3" refType="h" refFor="ch" refForName="ThreeNodes_2" fact="0.65"/>
          <dgm:constr type="h" for="ch" forName="ThreeConn_2-3" refType="h" refFor="ch" refForName="ThreeNodes_2" fact="0.65"/>
          <dgm:constr type="ctrY" for="ch" forName="ThreeConn_2-3" refType="h" fact="0.673"/>
          <dgm:constr type="r" for="ch" forName="ThreeConn_2-3" refType="r" refFor="ch" refForName="ThreeNodes_2"/>
          <dgm:constr type="r" for="ch" forName="ThreeNodes_1_text" refType="l" refFor="ch" refForName="ThreeConn_1-2"/>
          <dgm:constr type="rOff" for="ch" forName="ThreeNodes_1_text" refType="w" refFor="ch" refForName="ThreeConn_1-2" fact="-0.57"/>
          <dgm:constr type="t" for="ch" forName="ThreeNodes_1_text" refType="t" refFor="ch" refForName="ThreeNodes_1"/>
          <dgm:constr type="b" for="ch" forName="ThreeNodes_1_text" refType="b" refFor="ch" refForName="ThreeNodes_1"/>
          <dgm:constr type="l" for="ch" forName="ThreeNodes_1_text" refType="l" refFor="ch" refForName="ThreeNodes_1"/>
          <dgm:constr type="r" for="ch" forName="ThreeNodes_2_text" refType="l" refFor="ch" refForName="ThreeConn_1-2"/>
          <dgm:constr type="t" for="ch" forName="ThreeNodes_2_text" refType="t" refFor="ch" refForName="ThreeNodes_2"/>
          <dgm:constr type="b" for="ch" forName="ThreeNodes_2_text" refType="b" refFor="ch" refForName="ThreeNodes_2"/>
          <dgm:constr type="l" for="ch" forName="ThreeNodes_2_text" refType="l" refFor="ch" refForName="ThreeNodes_2"/>
          <dgm:constr type="r" for="ch" forName="ThreeNodes_3_text" refType="l" refFor="ch" refForName="ThreeConn_2-3"/>
          <dgm:constr type="t" for="ch" forName="ThreeNodes_3_text" refType="t" refFor="ch" refForName="ThreeNodes_3"/>
          <dgm:constr type="b" for="ch" forName="ThreeNodes_3_text" refType="b" refFor="ch" refForName="ThreeNodes_3"/>
          <dgm:constr type="l" for="ch" forName="ThreeNodes_3_text" refType="l" refFor="ch" refForName="ThreeNodes_3"/>
          <dgm:constr type="w" for="ch" forName="FourNodes_1" refType="w" fact="0.8"/>
          <dgm:constr type="h" for="ch" forName="FourNodes_1" refType="h" fact="0.22"/>
          <dgm:constr type="t" for="ch" forName="FourNodes_1"/>
          <dgm:constr type="l" for="ch" forName="FourNodes_1"/>
          <dgm:constr type="w" for="ch" forName="FourNodes_2" refType="w" fact="0.8"/>
          <dgm:constr type="h" for="ch" forName="FourNodes_2" refType="h" fact="0.22"/>
          <dgm:constr type="ctrY" for="ch" forName="FourNodes_2" refType="h" fact="0.37"/>
          <dgm:constr type="ctrX" for="ch" forName="FourNodes_2" refType="w" fact="0.467"/>
          <dgm:constr type="w" for="ch" forName="FourNodes_3" refType="w" fact="0.8"/>
          <dgm:constr type="h" for="ch" forName="FourNodes_3" refType="h" fact="0.22"/>
          <dgm:constr type="ctrY" for="ch" forName="FourNodes_3" refType="h" fact="0.63"/>
          <dgm:constr type="ctrX" for="ch" forName="FourNodes_3" refType="w" fact="0.533"/>
          <dgm:constr type="w" for="ch" forName="FourNodes_4" refType="w" fact="0.8"/>
          <dgm:constr type="h" for="ch" forName="FourNodes_4" refType="h" fact="0.22"/>
          <dgm:constr type="b" for="ch" forName="FourNodes_4" refType="h"/>
          <dgm:constr type="r" for="ch" forName="FourNodes_4" refType="w"/>
          <dgm:constr type="w" for="ch" forName="FourConn_1-2" refType="h" refFor="ch" refForName="FourNodes_1" fact="0.65"/>
          <dgm:constr type="h" for="ch" forName="FourConn_1-2" refType="h" refFor="ch" refForName="FourNodes_1" fact="0.65"/>
          <dgm:constr type="ctrY" for="ch" forName="FourConn_1-2" refType="h" fact="0.24"/>
          <dgm:constr type="r" for="ch" forName="FourConn_1-2" refType="r" refFor="ch" refForName="FourNodes_1"/>
          <dgm:constr type="w" for="ch" forName="FourConn_2-3" refType="h" refFor="ch" refForName="FourNodes_2" fact="0.65"/>
          <dgm:constr type="h" for="ch" forName="FourConn_2-3" refType="h" refFor="ch" refForName="FourNodes_2" fact="0.65"/>
          <dgm:constr type="ctrY" for="ch" forName="FourConn_2-3" refType="h" fact="0.5"/>
          <dgm:constr type="r" for="ch" forName="FourConn_2-3" refType="r" refFor="ch" refForName="FourNodes_2"/>
          <dgm:constr type="w" for="ch" forName="FourConn_3-4" refType="h" refFor="ch" refForName="FourNodes_3" fact="0.65"/>
          <dgm:constr type="h" for="ch" forName="FourConn_3-4" refType="h" refFor="ch" refForName="FourNodes_3" fact="0.65"/>
          <dgm:constr type="ctrY" for="ch" forName="FourConn_3-4" refType="h" fact="0.76"/>
          <dgm:constr type="r" for="ch" forName="FourConn_3-4" refType="r" refFor="ch" refForName="FourNodes_3"/>
          <dgm:constr type="r" for="ch" forName="FourNodes_1_text" refType="l" refFor="ch" refForName="FourConn_1-2"/>
          <dgm:constr type="rOff" for="ch" forName="FourNodes_1_text" refType="w" refFor="ch" refForName="FourConn_1-2" fact="-0.7"/>
          <dgm:constr type="t" for="ch" forName="FourNodes_1_text" refType="t" refFor="ch" refForName="FourNodes_1"/>
          <dgm:constr type="b" for="ch" forName="FourNodes_1_text" refType="b" refFor="ch" refForName="FourNodes_1"/>
          <dgm:constr type="l" for="ch" forName="FourNodes_1_text" refType="l" refFor="ch" refForName="FourNodes_1"/>
          <dgm:constr type="r" for="ch" forName="FourNodes_2_text" refType="l" refFor="ch" refForName="FourConn_1-2"/>
          <dgm:constr type="t" for="ch" forName="FourNodes_2_text" refType="t" refFor="ch" refForName="FourNodes_2"/>
          <dgm:constr type="b" for="ch" forName="FourNodes_2_text" refType="b" refFor="ch" refForName="FourNodes_2"/>
          <dgm:constr type="l" for="ch" forName="FourNodes_2_text" refType="l" refFor="ch" refForName="FourNodes_2"/>
          <dgm:constr type="r" for="ch" forName="FourNodes_3_text" refType="l" refFor="ch" refForName="FourConn_2-3"/>
          <dgm:constr type="t" for="ch" forName="FourNodes_3_text" refType="t" refFor="ch" refForName="FourNodes_3"/>
          <dgm:constr type="b" for="ch" forName="FourNodes_3_text" refType="b" refFor="ch" refForName="FourNodes_3"/>
          <dgm:constr type="l" for="ch" forName="FourNodes_3_text" refType="l" refFor="ch" refForName="FourNodes_3"/>
          <dgm:constr type="r" for="ch" forName="FourNodes_4_text" refType="l" refFor="ch" refForName="FourConn_3-4"/>
          <dgm:constr type="t" for="ch" forName="FourNodes_4_text" refType="t" refFor="ch" refForName="FourNodes_4"/>
          <dgm:constr type="b" for="ch" forName="FourNodes_4_text" refType="b" refFor="ch" refForName="FourNodes_4"/>
          <dgm:constr type="l" for="ch" forName="FourNodes_4_text" refType="l" refFor="ch" refForName="FourNodes_4"/>
          <dgm:constr type="w" for="ch" forName="FiveNodes_1" refType="w" fact="0.77"/>
          <dgm:constr type="h" for="ch" forName="FiveNodes_1" refType="h" fact="0.18"/>
          <dgm:constr type="t" for="ch" forName="FiveNodes_1"/>
          <dgm:constr type="l" for="ch" forName="FiveNodes_1"/>
          <dgm:constr type="w" for="ch" forName="FiveNodes_2" refType="w" fact="0.77"/>
          <dgm:constr type="h" for="ch" forName="FiveNodes_2" refType="h" fact="0.18"/>
          <dgm:constr type="ctrY" for="ch" forName="FiveNodes_2" refType="h" fact="0.295"/>
          <dgm:constr type="ctrX" for="ch" forName="FiveNodes_2" refType="w" fact="0.4425"/>
          <dgm:constr type="w" for="ch" forName="FiveNodes_3" refType="w" fact="0.77"/>
          <dgm:constr type="h" for="ch" forName="FiveNodes_3" refType="h" fact="0.18"/>
          <dgm:constr type="ctrY" for="ch" forName="FiveNodes_3" refType="h" fact="0.5"/>
          <dgm:constr type="ctrX" for="ch" forName="FiveNodes_3" refType="w" fact="0.5"/>
          <dgm:constr type="w" for="ch" forName="FiveNodes_4" refType="w" fact="0.77"/>
          <dgm:constr type="h" for="ch" forName="FiveNodes_4" refType="h" fact="0.18"/>
          <dgm:constr type="ctrY" for="ch" forName="FiveNodes_4" refType="h" fact="0.705"/>
          <dgm:constr type="ctrX" for="ch" forName="FiveNodes_4" refType="w" fact="0.5575"/>
          <dgm:constr type="w" for="ch" forName="FiveNodes_5" refType="w" fact="0.77"/>
          <dgm:constr type="h" for="ch" forName="FiveNodes_5" refType="h" fact="0.18"/>
          <dgm:constr type="b" for="ch" forName="FiveNodes_5" refType="h"/>
          <dgm:constr type="r" for="ch" forName="FiveNodes_5" refType="w"/>
          <dgm:constr type="w" for="ch" forName="FiveConn_1-2" refType="h" refFor="ch" refForName="FiveNodes_1" fact="0.65"/>
          <dgm:constr type="h" for="ch" forName="FiveConn_1-2" refType="h" refFor="ch" refForName="FiveNodes_1" fact="0.65"/>
          <dgm:constr type="ctrY" for="ch" forName="FiveConn_1-2" refType="h" fact="0.19"/>
          <dgm:constr type="r" for="ch" forName="FiveConn_1-2" refType="r" refFor="ch" refForName="FiveNodes_1"/>
          <dgm:constr type="w" for="ch" forName="FiveConn_2-3" refType="h" refFor="ch" refForName="FiveNodes_2" fact="0.65"/>
          <dgm:constr type="h" for="ch" forName="FiveConn_2-3" refType="h" refFor="ch" refForName="FiveNodes_2" fact="0.65"/>
          <dgm:constr type="ctrY" for="ch" forName="FiveConn_2-3" refType="h" fact="0.395"/>
          <dgm:constr type="r" for="ch" forName="FiveConn_2-3" refType="r" refFor="ch" refForName="FiveNodes_2"/>
          <dgm:constr type="w" for="ch" forName="FiveConn_3-4" refType="h" refFor="ch" refForName="FiveNodes_3" fact="0.65"/>
          <dgm:constr type="h" for="ch" forName="FiveConn_3-4" refType="h" refFor="ch" refForName="FiveNodes_3" fact="0.65"/>
          <dgm:constr type="ctrY" for="ch" forName="FiveConn_3-4" refType="h" fact="0.597"/>
          <dgm:constr type="r" for="ch" forName="FiveConn_3-4" refType="r" refFor="ch" refForName="FiveNodes_3"/>
          <dgm:constr type="w" for="ch" forName="FiveConn_4-5" refType="h" refFor="ch" refForName="FiveNodes_4" fact="0.65"/>
          <dgm:constr type="h" for="ch" forName="FiveConn_4-5" refType="h" refFor="ch" refForName="FiveNodes_4" fact="0.65"/>
          <dgm:constr type="ctrY" for="ch" forName="FiveConn_4-5" refType="h" fact="0.804"/>
          <dgm:constr type="r" for="ch" forName="FiveConn_4-5" refType="r" refFor="ch" refForName="FiveNodes_4"/>
          <dgm:constr type="r" for="ch" forName="FiveNodes_1_text" refType="l" refFor="ch" refForName="FiveConn_1-2"/>
          <dgm:constr type="rOff" for="ch" forName="FiveNodes_1_text" refType="w" refFor="ch" refForName="FiveConn_1-2" fact="-0.75"/>
          <dgm:constr type="t" for="ch" forName="FiveNodes_1_text" refType="t" refFor="ch" refForName="FiveNodes_1"/>
          <dgm:constr type="b" for="ch" forName="FiveNodes_1_text" refType="b" refFor="ch" refForName="FiveNodes_1"/>
          <dgm:constr type="l" for="ch" forName="FiveNodes_1_text" refType="l" refFor="ch" refForName="FiveNodes_1"/>
          <dgm:constr type="r" for="ch" forName="FiveNodes_2_text" refType="l" refFor="ch" refForName="FiveConn_1-2"/>
          <dgm:constr type="t" for="ch" forName="FiveNodes_2_text" refType="t" refFor="ch" refForName="FiveNodes_2"/>
          <dgm:constr type="b" for="ch" forName="FiveNodes_2_text" refType="b" refFor="ch" refForName="FiveNodes_2"/>
          <dgm:constr type="l" for="ch" forName="FiveNodes_2_text" refType="l" refFor="ch" refForName="FiveNodes_2"/>
          <dgm:constr type="r" for="ch" forName="FiveNodes_3_text" refType="l" refFor="ch" refForName="FiveConn_2-3"/>
          <dgm:constr type="t" for="ch" forName="FiveNodes_3_text" refType="t" refFor="ch" refForName="FiveNodes_3"/>
          <dgm:constr type="b" for="ch" forName="FiveNodes_3_text" refType="b" refFor="ch" refForName="FiveNodes_3"/>
          <dgm:constr type="l" for="ch" forName="FiveNodes_3_text" refType="l" refFor="ch" refForName="FiveNodes_3"/>
          <dgm:constr type="r" for="ch" forName="FiveNodes_4_text" refType="l" refFor="ch" refForName="FiveConn_3-4"/>
          <dgm:constr type="t" for="ch" forName="FiveNodes_4_text" refType="t" refFor="ch" refForName="FiveNodes_4"/>
          <dgm:constr type="b" for="ch" forName="FiveNodes_4_text" refType="b" refFor="ch" refForName="FiveNodes_4"/>
          <dgm:constr type="l" for="ch" forName="FiveNodes_4_text" refType="l" refFor="ch" refForName="FiveNodes_4"/>
          <dgm:constr type="r" for="ch" forName="FiveNodes_5_text" refType="l" refFor="ch" refForName="FiveConn_4-5"/>
          <dgm:constr type="t" for="ch" forName="FiveNodes_5_text" refType="t" refFor="ch" refForName="FiveNodes_5"/>
          <dgm:constr type="b" for="ch" forName="FiveNodes_5_text" refType="b" refFor="ch" refForName="FiveNodes_5"/>
          <dgm:constr type="l" for="ch" forName="FiveNodes_5_text" refType="l" refFor="ch" refForName="FiveNodes_5"/>
        </dgm:constrLst>
      </dgm:if>
      <dgm:else name="Name2">
        <dgm:constrLst>
          <dgm:constr type="primFontSz" for="ch" ptType="node" op="equ" val="65"/>
          <dgm:constr type="w" for="ch" forName="dummyMaxCanvas" refType="w"/>
          <dgm:constr type="h" for="ch" forName="dummyMaxCanvas" refType="h"/>
          <dgm:constr type="w" for="ch" forName="OneNode_1" refType="w"/>
          <dgm:constr type="h" for="ch" forName="OneNode_1" refType="h" fact="0.5"/>
          <dgm:constr type="ctrY" for="ch" forName="OneNode_1" refType="h" fact="0.5"/>
          <dgm:constr type="w" for="ch" forName="TwoNodes_1" refType="w" fact="0.85"/>
          <dgm:constr type="h" for="ch" forName="TwoNodes_1" refType="h" fact="0.45"/>
          <dgm:constr type="t" for="ch" forName="TwoNodes_1"/>
          <dgm:constr type="r" for="ch" forName="TwoNodes_1" refType="w"/>
          <dgm:constr type="w" for="ch" forName="TwoNodes_2" refType="w" fact="0.85"/>
          <dgm:constr type="h" for="ch" forName="TwoNodes_2" refType="h" fact="0.45"/>
          <dgm:constr type="b" for="ch" forName="TwoNodes_2" refType="h"/>
          <dgm:constr type="l" for="ch" forName="TwoNodes_2"/>
          <dgm:constr type="w" for="ch" forName="TwoConn_1-2" refType="h" refFor="ch" refForName="TwoNodes_1" fact="0.65"/>
          <dgm:constr type="h" for="ch" forName="TwoConn_1-2" refType="h" refFor="ch" refForName="TwoNodes_1" fact="0.65"/>
          <dgm:constr type="ctrY" for="ch" forName="TwoConn_1-2" refType="h" fact="0.5"/>
          <dgm:constr type="l" for="ch" forName="TwoConn_1-2" refType="l" refFor="ch" refForName="TwoNodes_1"/>
          <dgm:constr type="l" for="ch" forName="TwoNodes_1_text" refType="r" refFor="ch" refForName="TwoConn_1-2"/>
          <dgm:constr type="lOff" for="ch" forName="TwoNodes_1_text" refType="w" refFor="ch" refForName="TwoConn_1-2" fact="0.5"/>
          <dgm:constr type="t" for="ch" forName="TwoNodes_1_text" refType="t" refFor="ch" refForName="TwoNodes_1"/>
          <dgm:constr type="b" for="ch" forName="TwoNodes_1_text" refType="b" refFor="ch" refForName="TwoNodes_1"/>
          <dgm:constr type="r" for="ch" forName="TwoNodes_1_text" refType="r" refFor="ch" refForName="TwoNodes_1"/>
          <dgm:constr type="l" for="ch" forName="TwoNodes_2_text" refType="r" refFor="ch" refForName="TwoConn_1-2"/>
          <dgm:constr type="t" for="ch" forName="TwoNodes_2_text" refType="t" refFor="ch" refForName="TwoNodes_2"/>
          <dgm:constr type="b" for="ch" forName="TwoNodes_2_text" refType="b" refFor="ch" refForName="TwoNodes_2"/>
          <dgm:constr type="r" for="ch" forName="TwoNodes_2_text" refType="r" refFor="ch" refForName="TwoNodes_2"/>
          <dgm:constr type="w" for="ch" forName="ThreeNodes_1" refType="w" fact="0.85"/>
          <dgm:constr type="h" for="ch" forName="ThreeNodes_1" refType="h" fact="0.3"/>
          <dgm:constr type="t" for="ch" forName="ThreeNodes_1"/>
          <dgm:constr type="r" for="ch" forName="ThreeNodes_1" refType="w"/>
          <dgm:constr type="w" for="ch" forName="ThreeNodes_2" refType="w" fact="0.85"/>
          <dgm:constr type="h" for="ch" forName="ThreeNodes_2" refType="h" fact="0.3"/>
          <dgm:constr type="ctrY" for="ch" forName="ThreeNodes_2" refType="h" fact="0.5"/>
          <dgm:constr type="ctrX" for="ch" forName="ThreeNodes_2" refType="w" fact="0.5"/>
          <dgm:constr type="w" for="ch" forName="ThreeNodes_3" refType="w" fact="0.85"/>
          <dgm:constr type="h" for="ch" forName="ThreeNodes_3" refType="h" fact="0.3"/>
          <dgm:constr type="b" for="ch" forName="ThreeNodes_3" refType="h"/>
          <dgm:constr type="l" for="ch" forName="ThreeNodes_3"/>
          <dgm:constr type="w" for="ch" forName="ThreeConn_1-2" refType="h" refFor="ch" refForName="ThreeNodes_1" fact="0.65"/>
          <dgm:constr type="h" for="ch" forName="ThreeConn_1-2" refType="h" refFor="ch" refForName="ThreeNodes_1" fact="0.65"/>
          <dgm:constr type="ctrY" for="ch" forName="ThreeConn_1-2" refType="h" fact="0.325"/>
          <dgm:constr type="l" for="ch" forName="ThreeConn_1-2" refType="l" refFor="ch" refForName="ThreeNodes_1"/>
          <dgm:constr type="w" for="ch" forName="ThreeConn_2-3" refType="h" refFor="ch" refForName="ThreeNodes_2" fact="0.65"/>
          <dgm:constr type="h" for="ch" forName="ThreeConn_2-3" refType="h" refFor="ch" refForName="ThreeNodes_2" fact="0.65"/>
          <dgm:constr type="ctrY" for="ch" forName="ThreeConn_2-3" refType="h" fact="0.673"/>
          <dgm:constr type="l" for="ch" forName="ThreeConn_2-3" refType="l" refFor="ch" refForName="ThreeNodes_2"/>
          <dgm:constr type="l" for="ch" forName="ThreeNodes_1_text" refType="r" refFor="ch" refForName="ThreeConn_1-2"/>
          <dgm:constr type="lOff" for="ch" forName="ThreeNodes_1_text" refType="w" refFor="ch" refForName="ThreeConn_1-2" fact="0.55"/>
          <dgm:constr type="t" for="ch" forName="ThreeNodes_1_text" refType="t" refFor="ch" refForName="ThreeNodes_1"/>
          <dgm:constr type="b" for="ch" forName="ThreeNodes_1_text" refType="b" refFor="ch" refForName="ThreeNodes_1"/>
          <dgm:constr type="r" for="ch" forName="ThreeNodes_1_text" refType="r" refFor="ch" refForName="ThreeNodes_1"/>
          <dgm:constr type="l" for="ch" forName="ThreeNodes_2_text" refType="r" refFor="ch" refForName="ThreeConn_1-2"/>
          <dgm:constr type="t" for="ch" forName="ThreeNodes_2_text" refType="t" refFor="ch" refForName="ThreeNodes_2"/>
          <dgm:constr type="b" for="ch" forName="ThreeNodes_2_text" refType="b" refFor="ch" refForName="ThreeNodes_2"/>
          <dgm:constr type="r" for="ch" forName="ThreeNodes_2_text" refType="r" refFor="ch" refForName="ThreeNodes_2"/>
          <dgm:constr type="l" for="ch" forName="ThreeNodes_3_text" refType="r" refFor="ch" refForName="ThreeConn_2-3"/>
          <dgm:constr type="t" for="ch" forName="ThreeNodes_3_text" refType="t" refFor="ch" refForName="ThreeNodes_3"/>
          <dgm:constr type="b" for="ch" forName="ThreeNodes_3_text" refType="b" refFor="ch" refForName="ThreeNodes_3"/>
          <dgm:constr type="r" for="ch" forName="ThreeNodes_3_text" refType="r" refFor="ch" refForName="ThreeNodes_3"/>
          <dgm:constr type="w" for="ch" forName="FourNodes_1" refType="w" fact="0.8"/>
          <dgm:constr type="h" for="ch" forName="FourNodes_1" refType="h" fact="0.22"/>
          <dgm:constr type="t" for="ch" forName="FourNodes_1"/>
          <dgm:constr type="r" for="ch" forName="FourNodes_1" refType="w"/>
          <dgm:constr type="w" for="ch" forName="FourNodes_2" refType="w" fact="0.8"/>
          <dgm:constr type="h" for="ch" forName="FourNodes_2" refType="h" fact="0.22"/>
          <dgm:constr type="ctrY" for="ch" forName="FourNodes_2" refType="h" fact="0.37"/>
          <dgm:constr type="ctrX" for="ch" forName="FourNodes_2" refType="w" fact="0.533"/>
          <dgm:constr type="w" for="ch" forName="FourNodes_3" refType="w" fact="0.8"/>
          <dgm:constr type="h" for="ch" forName="FourNodes_3" refType="h" fact="0.22"/>
          <dgm:constr type="ctrY" for="ch" forName="FourNodes_3" refType="h" fact="0.63"/>
          <dgm:constr type="ctrX" for="ch" forName="FourNodes_3" refType="w" fact="0.467"/>
          <dgm:constr type="w" for="ch" forName="FourNodes_4" refType="w" fact="0.8"/>
          <dgm:constr type="h" for="ch" forName="FourNodes_4" refType="h" fact="0.22"/>
          <dgm:constr type="b" for="ch" forName="FourNodes_4" refType="h"/>
          <dgm:constr type="l" for="ch" forName="FourNodes_4"/>
          <dgm:constr type="w" for="ch" forName="FourConn_1-2" refType="h" refFor="ch" refForName="FourNodes_1" fact="0.65"/>
          <dgm:constr type="h" for="ch" forName="FourConn_1-2" refType="h" refFor="ch" refForName="FourNodes_1" fact="0.65"/>
          <dgm:constr type="ctrY" for="ch" forName="FourConn_1-2" refType="h" fact="0.24"/>
          <dgm:constr type="l" for="ch" forName="FourConn_1-2" refType="l" refFor="ch" refForName="FourNodes_1"/>
          <dgm:constr type="w" for="ch" forName="FourConn_2-3" refType="h" refFor="ch" refForName="FourNodes_2" fact="0.65"/>
          <dgm:constr type="h" for="ch" forName="FourConn_2-3" refType="h" refFor="ch" refForName="FourNodes_2" fact="0.65"/>
          <dgm:constr type="ctrY" for="ch" forName="FourConn_2-3" refType="h" fact="0.5"/>
          <dgm:constr type="l" for="ch" forName="FourConn_2-3" refType="l" refFor="ch" refForName="FourNodes_2"/>
          <dgm:constr type="w" for="ch" forName="FourConn_3-4" refType="h" refFor="ch" refForName="FourNodes_3" fact="0.65"/>
          <dgm:constr type="h" for="ch" forName="FourConn_3-4" refType="h" refFor="ch" refForName="FourNodes_3" fact="0.65"/>
          <dgm:constr type="ctrY" for="ch" forName="FourConn_3-4" refType="h" fact="0.76"/>
          <dgm:constr type="l" for="ch" forName="FourConn_3-4" refType="l" refFor="ch" refForName="FourNodes_3"/>
          <dgm:constr type="l" for="ch" forName="FourNodes_1_text" refType="r" refFor="ch" refForName="FourConn_1-2"/>
          <dgm:constr type="lOff" for="ch" forName="FourNodes_1_text" refType="w" refFor="ch" refForName="FourConn_1-2" fact="0.69"/>
          <dgm:constr type="t" for="ch" forName="FourNodes_1_text" refType="t" refFor="ch" refForName="FourNodes_1"/>
          <dgm:constr type="b" for="ch" forName="FourNodes_1_text" refType="b" refFor="ch" refForName="FourNodes_1"/>
          <dgm:constr type="r" for="ch" forName="FourNodes_1_text" refType="r" refFor="ch" refForName="FourNodes_1"/>
          <dgm:constr type="l" for="ch" forName="FourNodes_2_text" refType="r" refFor="ch" refForName="FourConn_1-2"/>
          <dgm:constr type="t" for="ch" forName="FourNodes_2_text" refType="t" refFor="ch" refForName="FourNodes_2"/>
          <dgm:constr type="b" for="ch" forName="FourNodes_2_text" refType="b" refFor="ch" refForName="FourNodes_2"/>
          <dgm:constr type="r" for="ch" forName="FourNodes_2_text" refType="r" refFor="ch" refForName="FourNodes_2"/>
          <dgm:constr type="l" for="ch" forName="FourNodes_3_text" refType="r" refFor="ch" refForName="FourConn_2-3"/>
          <dgm:constr type="t" for="ch" forName="FourNodes_3_text" refType="t" refFor="ch" refForName="FourNodes_3"/>
          <dgm:constr type="b" for="ch" forName="FourNodes_3_text" refType="b" refFor="ch" refForName="FourNodes_3"/>
          <dgm:constr type="r" for="ch" forName="FourNodes_3_text" refType="r" refFor="ch" refForName="FourNodes_3"/>
          <dgm:constr type="l" for="ch" forName="FourNodes_4_text" refType="r" refFor="ch" refForName="FourConn_3-4"/>
          <dgm:constr type="t" for="ch" forName="FourNodes_4_text" refType="t" refFor="ch" refForName="FourNodes_4"/>
          <dgm:constr type="b" for="ch" forName="FourNodes_4_text" refType="b" refFor="ch" refForName="FourNodes_4"/>
          <dgm:constr type="r" for="ch" forName="FourNodes_4_text" refType="r" refFor="ch" refForName="FourNodes_4"/>
          <dgm:constr type="w" for="ch" forName="FiveNodes_1" refType="w" fact="0.77"/>
          <dgm:constr type="h" for="ch" forName="FiveNodes_1" refType="h" fact="0.18"/>
          <dgm:constr type="t" for="ch" forName="FiveNodes_1"/>
          <dgm:constr type="r" for="ch" forName="FiveNodes_1" refType="w"/>
          <dgm:constr type="w" for="ch" forName="FiveNodes_2" refType="w" fact="0.77"/>
          <dgm:constr type="h" for="ch" forName="FiveNodes_2" refType="h" fact="0.18"/>
          <dgm:constr type="ctrY" for="ch" forName="FiveNodes_2" refType="h" fact="0.295"/>
          <dgm:constr type="ctrX" for="ch" forName="FiveNodes_2" refType="w" fact="0.5575"/>
          <dgm:constr type="w" for="ch" forName="FiveNodes_3" refType="w" fact="0.77"/>
          <dgm:constr type="h" for="ch" forName="FiveNodes_3" refType="h" fact="0.18"/>
          <dgm:constr type="ctrY" for="ch" forName="FiveNodes_3" refType="h" fact="0.5"/>
          <dgm:constr type="ctrX" for="ch" forName="FiveNodes_3" refType="w" fact="0.5"/>
          <dgm:constr type="w" for="ch" forName="FiveNodes_4" refType="w" fact="0.77"/>
          <dgm:constr type="h" for="ch" forName="FiveNodes_4" refType="h" fact="0.18"/>
          <dgm:constr type="ctrY" for="ch" forName="FiveNodes_4" refType="h" fact="0.705"/>
          <dgm:constr type="ctrX" for="ch" forName="FiveNodes_4" refType="w" fact="0.4425"/>
          <dgm:constr type="w" for="ch" forName="FiveNodes_5" refType="w" fact="0.77"/>
          <dgm:constr type="h" for="ch" forName="FiveNodes_5" refType="h" fact="0.18"/>
          <dgm:constr type="b" for="ch" forName="FiveNodes_5" refType="h"/>
          <dgm:constr type="l" for="ch" forName="FiveNodes_5"/>
          <dgm:constr type="w" for="ch" forName="FiveConn_1-2" refType="h" refFor="ch" refForName="FiveNodes_1" fact="0.65"/>
          <dgm:constr type="h" for="ch" forName="FiveConn_1-2" refType="h" refFor="ch" refForName="FiveNodes_1" fact="0.65"/>
          <dgm:constr type="ctrY" for="ch" forName="FiveConn_1-2" refType="h" fact="0.19"/>
          <dgm:constr type="l" for="ch" forName="FiveConn_1-2" refType="l" refFor="ch" refForName="FiveNodes_1"/>
          <dgm:constr type="w" for="ch" forName="FiveConn_2-3" refType="h" refFor="ch" refForName="FiveNodes_2" fact="0.65"/>
          <dgm:constr type="h" for="ch" forName="FiveConn_2-3" refType="h" refFor="ch" refForName="FiveNodes_2" fact="0.65"/>
          <dgm:constr type="ctrY" for="ch" forName="FiveConn_2-3" refType="h" fact="0.395"/>
          <dgm:constr type="l" for="ch" forName="FiveConn_2-3" refType="l" refFor="ch" refForName="FiveNodes_2"/>
          <dgm:constr type="w" for="ch" forName="FiveConn_3-4" refType="h" refFor="ch" refForName="FiveNodes_3" fact="0.65"/>
          <dgm:constr type="h" for="ch" forName="FiveConn_3-4" refType="h" refFor="ch" refForName="FiveNodes_3" fact="0.65"/>
          <dgm:constr type="ctrY" for="ch" forName="FiveConn_3-4" refType="h" fact="0.597"/>
          <dgm:constr type="l" for="ch" forName="FiveConn_3-4" refType="l" refFor="ch" refForName="FiveNodes_3"/>
          <dgm:constr type="w" for="ch" forName="FiveConn_4-5" refType="h" refFor="ch" refForName="FiveNodes_4" fact="0.65"/>
          <dgm:constr type="h" for="ch" forName="FiveConn_4-5" refType="h" refFor="ch" refForName="FiveNodes_4" fact="0.65"/>
          <dgm:constr type="ctrY" for="ch" forName="FiveConn_4-5" refType="h" fact="0.804"/>
          <dgm:constr type="l" for="ch" forName="FiveConn_4-5" refType="l" refFor="ch" refForName="FiveNodes_4"/>
          <dgm:constr type="l" for="ch" forName="FiveNodes_1_text" refType="r" refFor="ch" refForName="FiveConn_1-2"/>
          <dgm:constr type="lOff" for="ch" forName="FiveNodes_1_text" refType="w" refFor="ch" refForName="FiveConn_1-2" fact="0.73"/>
          <dgm:constr type="t" for="ch" forName="FiveNodes_1_text" refType="t" refFor="ch" refForName="FiveNodes_1"/>
          <dgm:constr type="b" for="ch" forName="FiveNodes_1_text" refType="b" refFor="ch" refForName="FiveNodes_1"/>
          <dgm:constr type="r" for="ch" forName="FiveNodes_1_text" refType="r" refFor="ch" refForName="FiveNodes_1"/>
          <dgm:constr type="l" for="ch" forName="FiveNodes_2_text" refType="r" refFor="ch" refForName="FiveConn_1-2"/>
          <dgm:constr type="t" for="ch" forName="FiveNodes_2_text" refType="t" refFor="ch" refForName="FiveNodes_2"/>
          <dgm:constr type="b" for="ch" forName="FiveNodes_2_text" refType="b" refFor="ch" refForName="FiveNodes_2"/>
          <dgm:constr type="r" for="ch" forName="FiveNodes_2_text" refType="r" refFor="ch" refForName="FiveNodes_2"/>
          <dgm:constr type="l" for="ch" forName="FiveNodes_3_text" refType="r" refFor="ch" refForName="FiveConn_2-3"/>
          <dgm:constr type="t" for="ch" forName="FiveNodes_3_text" refType="t" refFor="ch" refForName="FiveNodes_3"/>
          <dgm:constr type="b" for="ch" forName="FiveNodes_3_text" refType="b" refFor="ch" refForName="FiveNodes_3"/>
          <dgm:constr type="r" for="ch" forName="FiveNodes_3_text" refType="r" refFor="ch" refForName="FiveNodes_3"/>
          <dgm:constr type="l" for="ch" forName="FiveNodes_4_text" refType="r" refFor="ch" refForName="FiveConn_3-4"/>
          <dgm:constr type="t" for="ch" forName="FiveNodes_4_text" refType="t" refFor="ch" refForName="FiveNodes_4"/>
          <dgm:constr type="b" for="ch" forName="FiveNodes_4_text" refType="b" refFor="ch" refForName="FiveNodes_4"/>
          <dgm:constr type="r" for="ch" forName="FiveNodes_4_text" refType="r" refFor="ch" refForName="FiveNodes_4"/>
          <dgm:constr type="l" for="ch" forName="FiveNodes_5_text" refType="r" refFor="ch" refForName="FiveConn_4-5"/>
          <dgm:constr type="t" for="ch" forName="FiveNodes_5_text" refType="t" refFor="ch" refForName="FiveNodes_5"/>
          <dgm:constr type="b" for="ch" forName="FiveNodes_5_text" refType="b" refFor="ch" refForName="FiveNodes_5"/>
          <dgm:constr type="r" for="ch" forName="FiveNodes_5_text" refType="r" refFor="ch" refForName="FiveNodes_5"/>
        </dgm:constrLst>
      </dgm:else>
    </dgm:choose>
    <dgm:ruleLst/>
    <dgm:layoutNode name="dummyMaxCanvas">
      <dgm:varLst/>
      <dgm:alg type="sp"/>
      <dgm:shape xmlns:r="http://schemas.openxmlformats.org/officeDocument/2006/relationships" r:blip="">
        <dgm:adjLst/>
      </dgm:shape>
      <dgm:presOf/>
      <dgm:constrLst/>
      <dgm:ruleLst/>
    </dgm:layoutNode>
    <dgm:choose name="Name3">
      <dgm:if name="Name4" axis="ch" ptType="node" func="cnt" op="equ" val="1">
        <dgm:layoutNode name="OneNode_1">
          <dgm:varLst>
            <dgm:bulletEnabled val="1"/>
          </dgm:varLst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ch desOrSelf" ptType="node node" st="1 1" cnt="1 0"/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</dgm:if>
      <dgm:else name="Name5">
        <dgm:choose name="Name6">
          <dgm:if name="Name7" axis="ch" ptType="node" func="cnt" op="equ" val="2">
            <dgm:layoutNode name="TwoNodes_1">
              <dgm:varLst>
                <dgm:bulletEnabled val="1"/>
              </dgm:varLst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ch desOrSelf" ptType="node node" st="1 1" cnt="1 0"/>
              <dgm:constrLst/>
              <dgm:ruleLst/>
            </dgm:layoutNode>
            <dgm:layoutNode name="TwoNodes_2">
              <dgm:varLst>
                <dgm:bulletEnabled val="1"/>
              </dgm:varLst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ch desOrSelf" ptType="node node" st="2 1" cnt="1 0"/>
              <dgm:constrLst/>
              <dgm:ruleLst/>
            </dgm:layoutNode>
            <dgm:layoutNode name="TwoConn_1-2" styleLbl="fgAccFollowNode1">
              <dgm:varLst>
                <dgm:bulletEnabled val="1"/>
              </dgm:varLst>
              <dgm:alg type="tx"/>
              <dgm:shape xmlns:r="http://schemas.openxmlformats.org/officeDocument/2006/relationships" type="downArrow" r:blip="">
                <dgm:adjLst>
                  <dgm:adj idx="1" val="0.55"/>
                  <dgm:adj idx="2" val="0.45"/>
                </dgm:adjLst>
              </dgm:shape>
              <dgm:presOf axis="ch" ptType="sibTrans" cnt="1"/>
              <dgm:constrLst>
                <dgm:constr type="lMarg" refType="primFontSz" fact="0.1"/>
                <dgm:constr type="rMarg" refType="primFontSz" fact="0.1"/>
                <dgm:constr type="tMarg" refType="primFontSz" fact="0.1"/>
                <dgm:constr type="bMarg" refType="primFontSz" fact="0.1"/>
              </dgm:constrLst>
              <dgm:ruleLst>
                <dgm:rule type="primFontSz" val="5" fact="NaN" max="NaN"/>
              </dgm:ruleLst>
            </dgm:layoutNode>
            <dgm:layoutNode name="TwoNodes_1_text">
              <dgm:varLst>
                <dgm:bulletEnabled val="1"/>
              </dgm:varLst>
              <dgm:alg type="tx">
                <dgm:param type="parTxLTRAlign" val="l"/>
                <dgm:param type="txAnchorVertCh" val="mid"/>
              </dgm:alg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ch desOrSelf" ptType="node node" st="1 1" cnt="1 0"/>
              <dgm:constrLst>
                <dgm:constr type="lMarg" refType="primFontSz" fact="0.3"/>
                <dgm:constr type="rMarg" refType="primFontSz" fact="0.3"/>
                <dgm:constr type="tMarg" refType="primFontSz" fact="0.3"/>
                <dgm:constr type="bMarg" refType="primFontSz" fact="0.3"/>
              </dgm:constrLst>
              <dgm:ruleLst>
                <dgm:rule type="primFontSz" val="5" fact="NaN" max="NaN"/>
              </dgm:ruleLst>
            </dgm:layoutNode>
            <dgm:layoutNode name="TwoNodes_2_text">
              <dgm:varLst>
                <dgm:bulletEnabled val="1"/>
              </dgm:varLst>
              <dgm:alg type="tx">
                <dgm:param type="parTxLTRAlign" val="l"/>
                <dgm:param type="txAnchorVertCh" val="mid"/>
              </dgm:alg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ch desOrSelf" ptType="node node" st="2 1" cnt="1 0"/>
              <dgm:constrLst>
                <dgm:constr type="lMarg" refType="primFontSz" fact="0.3"/>
                <dgm:constr type="rMarg" refType="primFontSz" fact="0.3"/>
                <dgm:constr type="tMarg" refType="primFontSz" fact="0.3"/>
                <dgm:constr type="bMarg" refType="primFontSz" fact="0.3"/>
              </dgm:constrLst>
              <dgm:ruleLst>
                <dgm:rule type="primFontSz" val="5" fact="NaN" max="NaN"/>
              </dgm:ruleLst>
            </dgm:layoutNode>
          </dgm:if>
          <dgm:else name="Name8">
            <dgm:choose name="Name9">
              <dgm:if name="Name10" axis="ch" ptType="node" func="cnt" op="equ" val="3">
                <dgm:layoutNode name="ThreeNodes_1">
                  <dgm:varLst>
                    <dgm:bulletEnabled val="1"/>
                  </dgm:varLst>
                  <dgm:alg type="sp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ch desOrSelf" ptType="node node" st="1 1" cnt="1 0"/>
                  <dgm:constrLst/>
                  <dgm:ruleLst/>
                </dgm:layoutNode>
                <dgm:layoutNode name="ThreeNodes_2">
                  <dgm:varLst>
                    <dgm:bulletEnabled val="1"/>
                  </dgm:varLst>
                  <dgm:alg type="sp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ch desOrSelf" ptType="node node" st="2 1" cnt="1 0"/>
                  <dgm:constrLst/>
                  <dgm:ruleLst/>
                </dgm:layoutNode>
                <dgm:layoutNode name="ThreeNodes_3">
                  <dgm:varLst>
                    <dgm:bulletEnabled val="1"/>
                  </dgm:varLst>
                  <dgm:alg type="sp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ch desOrSelf" ptType="node node" st="3 1" cnt="1 0"/>
                  <dgm:constrLst/>
                  <dgm:ruleLst/>
                </dgm:layoutNode>
                <dgm:layoutNode name="ThreeConn_1-2" styleLbl="fgAccFollowNode1">
                  <dgm:varLst>
                    <dgm:bulletEnabled val="1"/>
                  </dgm:varLst>
                  <dgm:alg type="tx"/>
                  <dgm:shape xmlns:r="http://schemas.openxmlformats.org/officeDocument/2006/relationships" type="downArrow" r:blip="">
                    <dgm:adjLst>
                      <dgm:adj idx="1" val="0.55"/>
                      <dgm:adj idx="2" val="0.45"/>
                    </dgm:adjLst>
                  </dgm:shape>
                  <dgm:presOf axis="ch" ptType="sibTrans" cnt="1"/>
                  <dgm:constrLst>
                    <dgm:constr type="lMarg" refType="primFontSz" fact="0.1"/>
                    <dgm:constr type="rMarg" refType="primFontSz" fact="0.1"/>
                    <dgm:constr type="tMarg" refType="primFontSz" fact="0.1"/>
                    <dgm:constr type="bMarg" refType="primFontSz" fact="0.1"/>
                  </dgm:constrLst>
                  <dgm:ruleLst>
                    <dgm:rule type="primFontSz" val="5" fact="NaN" max="NaN"/>
                  </dgm:ruleLst>
                </dgm:layoutNode>
                <dgm:layoutNode name="ThreeConn_2-3" styleLbl="fgAccFollowNode1">
                  <dgm:varLst>
                    <dgm:bulletEnabled val="1"/>
                  </dgm:varLst>
                  <dgm:alg type="tx"/>
                  <dgm:shape xmlns:r="http://schemas.openxmlformats.org/officeDocument/2006/relationships" type="downArrow" r:blip="">
                    <dgm:adjLst>
                      <dgm:adj idx="1" val="0.55"/>
                      <dgm:adj idx="2" val="0.45"/>
                    </dgm:adjLst>
                  </dgm:shape>
                  <dgm:presOf axis="ch" ptType="sibTrans" st="2" cnt="1"/>
                  <dgm:constrLst>
                    <dgm:constr type="lMarg" refType="primFontSz" fact="0.1"/>
                    <dgm:constr type="rMarg" refType="primFontSz" fact="0.1"/>
                    <dgm:constr type="tMarg" refType="primFontSz" fact="0.1"/>
                    <dgm:constr type="bMarg" refType="primFontSz" fact="0.1"/>
                  </dgm:constrLst>
                  <dgm:ruleLst>
                    <dgm:rule type="primFontSz" val="5" fact="NaN" max="NaN"/>
                  </dgm:ruleLst>
                </dgm:layoutNode>
                <dgm:layoutNode name="ThreeNodes_1_text">
                  <dgm:varLst>
                    <dgm:bulletEnabled val="1"/>
                  </dgm:varLst>
                  <dgm:alg type="tx">
                    <dgm:param type="parTxLTRAlign" val="l"/>
                    <dgm:param type="txAnchorVertCh" val="mid"/>
                  </dgm:alg>
                  <dgm:shape xmlns:r="http://schemas.openxmlformats.org/officeDocument/2006/relationships" type="roundRect" r:blip="" hideGeom="1">
                    <dgm:adjLst>
                      <dgm:adj idx="1" val="0.1"/>
                    </dgm:adjLst>
                  </dgm:shape>
                  <dgm:presOf axis="ch desOrSelf" ptType="node node" st="1 1" cnt="1 0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  <dgm:layoutNode name="ThreeNodes_2_text">
                  <dgm:varLst>
                    <dgm:bulletEnabled val="1"/>
                  </dgm:varLst>
                  <dgm:alg type="tx">
                    <dgm:param type="parTxLTRAlign" val="l"/>
                    <dgm:param type="txAnchorVertCh" val="mid"/>
                  </dgm:alg>
                  <dgm:shape xmlns:r="http://schemas.openxmlformats.org/officeDocument/2006/relationships" type="roundRect" r:blip="" hideGeom="1">
                    <dgm:adjLst>
                      <dgm:adj idx="1" val="0.1"/>
                    </dgm:adjLst>
                  </dgm:shape>
                  <dgm:presOf axis="ch desOrSelf" ptType="node node" st="2 1" cnt="1 0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  <dgm:layoutNode name="ThreeNodes_3_text">
                  <dgm:varLst>
                    <dgm:bulletEnabled val="1"/>
                  </dgm:varLst>
                  <dgm:alg type="tx">
                    <dgm:param type="parTxLTRAlign" val="l"/>
                    <dgm:param type="txAnchorVertCh" val="mid"/>
                  </dgm:alg>
                  <dgm:shape xmlns:r="http://schemas.openxmlformats.org/officeDocument/2006/relationships" type="roundRect" r:blip="" hideGeom="1">
                    <dgm:adjLst>
                      <dgm:adj idx="1" val="0.1"/>
                    </dgm:adjLst>
                  </dgm:shape>
                  <dgm:presOf axis="ch desOrSelf" ptType="node node" st="3 1" cnt="1 0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</dgm:if>
              <dgm:else name="Name11">
                <dgm:choose name="Name12">
                  <dgm:if name="Name13" axis="ch" ptType="node" func="cnt" op="equ" val="4">
                    <dgm:layoutNode name="FourNodes_1">
                      <dgm:varLst>
                        <dgm:bulletEnabled val="1"/>
                      </dgm:varLst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ch desOrSelf" ptType="node node" st="1 1" cnt="1 0"/>
                      <dgm:constrLst/>
                      <dgm:ruleLst/>
                    </dgm:layoutNode>
                    <dgm:layoutNode name="FourNodes_2">
                      <dgm:varLst>
                        <dgm:bulletEnabled val="1"/>
                      </dgm:varLst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ch desOrSelf" ptType="node node" st="2 1" cnt="1 0"/>
                      <dgm:constrLst/>
                      <dgm:ruleLst/>
                    </dgm:layoutNode>
                    <dgm:layoutNode name="FourNodes_3">
                      <dgm:varLst>
                        <dgm:bulletEnabled val="1"/>
                      </dgm:varLst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ch desOrSelf" ptType="node node" st="3 1" cnt="1 0"/>
                      <dgm:constrLst/>
                      <dgm:ruleLst/>
                    </dgm:layoutNode>
                    <dgm:layoutNode name="FourNodes_4">
                      <dgm:varLst>
                        <dgm:bulletEnabled val="1"/>
                      </dgm:varLst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ch desOrSelf" ptType="node node" st="4 1" cnt="1 0"/>
                      <dgm:constrLst/>
                      <dgm:ruleLst/>
                    </dgm:layoutNode>
                    <dgm:layoutNode name="FourConn_1-2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downArrow" r:blip="">
                        <dgm:adjLst>
                          <dgm:adj idx="1" val="0.55"/>
                          <dgm:adj idx="2" val="0.45"/>
                        </dgm:adjLst>
                      </dgm:shape>
                      <dgm:presOf axis="ch" ptType="sibTrans" cnt="1"/>
                      <dgm:constrLst>
                        <dgm:constr type="lMarg" refType="primFontSz" fact="0.1"/>
                        <dgm:constr type="rMarg" refType="primFontSz" fact="0.1"/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Conn_2-3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downArrow" r:blip="">
                        <dgm:adjLst>
                          <dgm:adj idx="1" val="0.55"/>
                          <dgm:adj idx="2" val="0.45"/>
                        </dgm:adjLst>
                      </dgm:shape>
                      <dgm:presOf axis="ch" ptType="sibTrans" st="2" cnt="1"/>
                      <dgm:constrLst>
                        <dgm:constr type="lMarg" refType="primFontSz" fact="0.1"/>
                        <dgm:constr type="rMarg" refType="primFontSz" fact="0.1"/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Conn_3-4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downArrow" r:blip="">
                        <dgm:adjLst>
                          <dgm:adj idx="1" val="0.55"/>
                          <dgm:adj idx="2" val="0.45"/>
                        </dgm:adjLst>
                      </dgm:shape>
                      <dgm:presOf axis="ch" ptType="sibTrans" st="3" cnt="1"/>
                      <dgm:constrLst>
                        <dgm:constr type="lMarg" refType="primFontSz" fact="0.1"/>
                        <dgm:constr type="rMarg" refType="primFontSz" fact="0.1"/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Nodes_1_text">
                      <dgm:varLst>
                        <dgm:bulletEnabled val="1"/>
                      </dgm:varLst>
                      <dgm:alg type="tx">
                        <dgm:param type="parTxLTRAlign" val="l"/>
                        <dgm:param type="txAnchorVertCh" val="mid"/>
                      </dgm:alg>
                      <dgm:shape xmlns:r="http://schemas.openxmlformats.org/officeDocument/2006/relationships" type="roundRect" r:blip="" hideGeom="1">
                        <dgm:adjLst>
                          <dgm:adj idx="1" val="0.1"/>
                        </dgm:adjLst>
                      </dgm:shape>
                      <dgm:presOf axis="ch desOrSelf" ptType="node node" st="1 1" cnt="1 0"/>
                      <dgm:constrLst>
                        <dgm:constr type="lMarg" refType="primFontSz" fact="0.3"/>
                        <dgm:constr type="rMarg" refType="primFontSz" fact="0.3"/>
                        <dgm:constr type="tMarg" refType="primFontSz" fact="0.3"/>
                        <dgm:constr type="b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Nodes_2_text">
                      <dgm:varLst>
                        <dgm:bulletEnabled val="1"/>
                      </dgm:varLst>
                      <dgm:alg type="tx">
                        <dgm:param type="parTxLTRAlign" val="l"/>
                        <dgm:param type="txAnchorVertCh" val="mid"/>
                      </dgm:alg>
                      <dgm:shape xmlns:r="http://schemas.openxmlformats.org/officeDocument/2006/relationships" type="roundRect" r:blip="" hideGeom="1">
                        <dgm:adjLst>
                          <dgm:adj idx="1" val="0.1"/>
                        </dgm:adjLst>
                      </dgm:shape>
                      <dgm:presOf axis="ch desOrSelf" ptType="node node" st="2 1" cnt="1 0"/>
                      <dgm:constrLst>
                        <dgm:constr type="lMarg" refType="primFontSz" fact="0.3"/>
                        <dgm:constr type="rMarg" refType="primFontSz" fact="0.3"/>
                        <dgm:constr type="tMarg" refType="primFontSz" fact="0.3"/>
                        <dgm:constr type="b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Nodes_3_text">
                      <dgm:varLst>
                        <dgm:bulletEnabled val="1"/>
                      </dgm:varLst>
                      <dgm:alg type="tx">
                        <dgm:param type="parTxLTRAlign" val="l"/>
                        <dgm:param type="txAnchorVertCh" val="mid"/>
                      </dgm:alg>
                      <dgm:shape xmlns:r="http://schemas.openxmlformats.org/officeDocument/2006/relationships" type="roundRect" r:blip="" hideGeom="1">
                        <dgm:adjLst>
                          <dgm:adj idx="1" val="0.1"/>
                        </dgm:adjLst>
                      </dgm:shape>
                      <dgm:presOf axis="ch desOrSelf" ptType="node node" st="3 1" cnt="1 0"/>
                      <dgm:constrLst>
                        <dgm:constr type="lMarg" refType="primFontSz" fact="0.3"/>
                        <dgm:constr type="rMarg" refType="primFontSz" fact="0.3"/>
                        <dgm:constr type="tMarg" refType="primFontSz" fact="0.3"/>
                        <dgm:constr type="b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Nodes_4_text">
                      <dgm:varLst>
                        <dgm:bulletEnabled val="1"/>
                      </dgm:varLst>
                      <dgm:alg type="tx">
                        <dgm:param type="parTxLTRAlign" val="l"/>
                        <dgm:param type="txAnchorVertCh" val="mid"/>
                      </dgm:alg>
                      <dgm:shape xmlns:r="http://schemas.openxmlformats.org/officeDocument/2006/relationships" type="roundRect" r:blip="" hideGeom="1">
                        <dgm:adjLst>
                          <dgm:adj idx="1" val="0.1"/>
                        </dgm:adjLst>
                      </dgm:shape>
                      <dgm:presOf axis="ch desOrSelf" ptType="node node" st="4 1" cnt="1 0"/>
                      <dgm:constrLst>
                        <dgm:constr type="lMarg" refType="primFontSz" fact="0.3"/>
                        <dgm:constr type="rMarg" refType="primFontSz" fact="0.3"/>
                        <dgm:constr type="tMarg" refType="primFontSz" fact="0.3"/>
                        <dgm:constr type="b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if>
                  <dgm:else name="Name14">
                    <dgm:choose name="Name15">
                      <dgm:if name="Name16" axis="ch" ptType="node" func="cnt" op="gte" val="5">
                        <dgm:layoutNode name="FiveNodes_1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1 1" cnt="1 0"/>
                          <dgm:constrLst/>
                          <dgm:ruleLst/>
                        </dgm:layoutNode>
                        <dgm:layoutNode name="FiveNodes_2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2 1" cnt="1 0"/>
                          <dgm:constrLst/>
                          <dgm:ruleLst/>
                        </dgm:layoutNode>
                        <dgm:layoutNode name="FiveNodes_3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3 1" cnt="1 0"/>
                          <dgm:constrLst/>
                          <dgm:ruleLst/>
                        </dgm:layoutNode>
                        <dgm:layoutNode name="FiveNodes_4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4 1" cnt="1 0"/>
                          <dgm:constrLst/>
                          <dgm:ruleLst/>
                        </dgm:layoutNode>
                        <dgm:layoutNode name="FiveNodes_5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5 1" cnt="1 0"/>
                          <dgm:constrLst/>
                          <dgm:ruleLst/>
                        </dgm:layoutNode>
                        <dgm:layoutNode name="FiveConn_1-2" styleLbl="fgAccFollowNode1">
                          <dgm:varLst>
                            <dgm:bulletEnabled val="1"/>
                          </dgm:varLst>
                          <dgm:alg type="tx"/>
                          <dgm:shape xmlns:r="http://schemas.openxmlformats.org/officeDocument/2006/relationships" type="downArrow" r:blip="">
                            <dgm:adjLst>
                              <dgm:adj idx="1" val="0.55"/>
                              <dgm:adj idx="2" val="0.45"/>
                            </dgm:adjLst>
                          </dgm:shape>
                          <dgm:presOf axis="ch" ptType="sibTrans" cnt="1"/>
                          <dgm:constrLst>
                            <dgm:constr type="lMarg" refType="primFontSz" fact="0.1"/>
                            <dgm:constr type="rMarg" refType="primFontSz" fact="0.1"/>
                            <dgm:constr type="tMarg" refType="primFontSz" fact="0.1"/>
                            <dgm:constr type="bMarg" refType="primFontSz" fact="0.1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Conn_2-3" styleLbl="fgAccFollowNode1">
                          <dgm:varLst>
                            <dgm:bulletEnabled val="1"/>
                          </dgm:varLst>
                          <dgm:alg type="tx"/>
                          <dgm:shape xmlns:r="http://schemas.openxmlformats.org/officeDocument/2006/relationships" type="downArrow" r:blip="">
                            <dgm:adjLst>
                              <dgm:adj idx="1" val="0.55"/>
                              <dgm:adj idx="2" val="0.45"/>
                            </dgm:adjLst>
                          </dgm:shape>
                          <dgm:presOf axis="ch" ptType="sibTrans" st="2" cnt="1"/>
                          <dgm:constrLst>
                            <dgm:constr type="lMarg" refType="primFontSz" fact="0.1"/>
                            <dgm:constr type="rMarg" refType="primFontSz" fact="0.1"/>
                            <dgm:constr type="tMarg" refType="primFontSz" fact="0.1"/>
                            <dgm:constr type="bMarg" refType="primFontSz" fact="0.1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Conn_3-4" styleLbl="fgAccFollowNode1">
                          <dgm:varLst>
                            <dgm:bulletEnabled val="1"/>
                          </dgm:varLst>
                          <dgm:alg type="tx"/>
                          <dgm:shape xmlns:r="http://schemas.openxmlformats.org/officeDocument/2006/relationships" type="downArrow" r:blip="">
                            <dgm:adjLst>
                              <dgm:adj idx="1" val="0.55"/>
                              <dgm:adj idx="2" val="0.45"/>
                            </dgm:adjLst>
                          </dgm:shape>
                          <dgm:presOf axis="ch" ptType="sibTrans" st="3" cnt="1"/>
                          <dgm:constrLst>
                            <dgm:constr type="lMarg" refType="primFontSz" fact="0.1"/>
                            <dgm:constr type="rMarg" refType="primFontSz" fact="0.1"/>
                            <dgm:constr type="tMarg" refType="primFontSz" fact="0.1"/>
                            <dgm:constr type="bMarg" refType="primFontSz" fact="0.1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Conn_4-5" styleLbl="fgAccFollowNode1">
                          <dgm:varLst>
                            <dgm:bulletEnabled val="1"/>
                          </dgm:varLst>
                          <dgm:alg type="tx"/>
                          <dgm:shape xmlns:r="http://schemas.openxmlformats.org/officeDocument/2006/relationships" type="downArrow" r:blip="">
                            <dgm:adjLst>
                              <dgm:adj idx="1" val="0.55"/>
                              <dgm:adj idx="2" val="0.45"/>
                            </dgm:adjLst>
                          </dgm:shape>
                          <dgm:presOf axis="ch" ptType="sibTrans" st="4" cnt="1"/>
                          <dgm:constrLst>
                            <dgm:constr type="lMarg" refType="primFontSz" fact="0.1"/>
                            <dgm:constr type="rMarg" refType="primFontSz" fact="0.1"/>
                            <dgm:constr type="tMarg" refType="primFontSz" fact="0.1"/>
                            <dgm:constr type="bMarg" refType="primFontSz" fact="0.1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1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1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2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2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3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3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4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4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5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5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</dgm:if>
                      <dgm:else name="Name17"/>
                    </dgm:choose>
                  </dgm:else>
                </dgm:choose>
              </dgm:else>
            </dgm:choose>
          </dgm:else>
        </dgm:choose>
      </dgm:else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DD704D-EFF8-4497-BC56-1D4D1EF60F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anedaAvila, Maira</dc:creator>
  <cp:keywords/>
  <dc:description/>
  <cp:lastModifiedBy>xml</cp:lastModifiedBy>
  <cp:revision>8</cp:revision>
  <dcterms:created xsi:type="dcterms:W3CDTF">2021-12-18T15:23:00Z</dcterms:created>
  <dcterms:modified xsi:type="dcterms:W3CDTF">2022-05-31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